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35252" w14:textId="1D14265D" w:rsidR="00AA23BC" w:rsidRPr="005C6CEA" w:rsidRDefault="00AA23BC" w:rsidP="00AA23BC">
      <w:pPr>
        <w:pStyle w:val="Heading2"/>
      </w:pPr>
      <w:bookmarkStart w:id="0" w:name="_Toc524439433"/>
      <w:bookmarkStart w:id="1" w:name="_Toc22628275"/>
      <w:r w:rsidRPr="005C6CEA">
        <w:t>English Questionnaire</w:t>
      </w:r>
      <w:bookmarkEnd w:id="0"/>
      <w:bookmarkEnd w:id="1"/>
    </w:p>
    <w:p w14:paraId="14DA0A8E" w14:textId="61675CD9" w:rsidR="00AA23BC" w:rsidRPr="005C6CEA" w:rsidRDefault="00AA23BC" w:rsidP="00AA23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6CEA">
        <w:rPr>
          <w:rFonts w:ascii="Times New Roman" w:hAnsi="Times New Roman" w:cs="Times New Roman"/>
          <w:sz w:val="24"/>
          <w:szCs w:val="24"/>
        </w:rPr>
        <w:t>This is the modified questionnaire from WHO STEP</w:t>
      </w:r>
      <w:r w:rsidR="00D8170B">
        <w:rPr>
          <w:rFonts w:ascii="Times New Roman" w:hAnsi="Times New Roman" w:cs="Times New Roman"/>
          <w:sz w:val="24"/>
          <w:szCs w:val="24"/>
        </w:rPr>
        <w:t>S</w:t>
      </w:r>
      <w:r w:rsidRPr="005C6CEA">
        <w:rPr>
          <w:rFonts w:ascii="Times New Roman" w:hAnsi="Times New Roman" w:cs="Times New Roman"/>
          <w:sz w:val="24"/>
          <w:szCs w:val="24"/>
        </w:rPr>
        <w:t xml:space="preserve"> approach to NCD surveillance</w:t>
      </w:r>
      <w:r w:rsidR="00D8170B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tbl>
      <w:tblPr>
        <w:tblW w:w="10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8000"/>
        <w:tblLook w:val="01E0" w:firstRow="1" w:lastRow="1" w:firstColumn="1" w:lastColumn="1" w:noHBand="0" w:noVBand="0"/>
      </w:tblPr>
      <w:tblGrid>
        <w:gridCol w:w="4211"/>
        <w:gridCol w:w="52"/>
        <w:gridCol w:w="8"/>
        <w:gridCol w:w="823"/>
        <w:gridCol w:w="669"/>
        <w:gridCol w:w="360"/>
        <w:gridCol w:w="549"/>
        <w:gridCol w:w="55"/>
        <w:gridCol w:w="110"/>
        <w:gridCol w:w="27"/>
        <w:gridCol w:w="619"/>
        <w:gridCol w:w="1863"/>
        <w:gridCol w:w="10"/>
        <w:gridCol w:w="274"/>
        <w:gridCol w:w="985"/>
      </w:tblGrid>
      <w:tr w:rsidR="00AA23BC" w:rsidRPr="005C6CEA" w14:paraId="51683309" w14:textId="77777777" w:rsidTr="007A475C">
        <w:trPr>
          <w:trHeight w:hRule="exact" w:val="456"/>
          <w:jc w:val="center"/>
        </w:trPr>
        <w:tc>
          <w:tcPr>
            <w:tcW w:w="10615" w:type="dxa"/>
            <w:gridSpan w:val="15"/>
            <w:shd w:val="clear" w:color="auto" w:fill="808080"/>
            <w:vAlign w:val="center"/>
          </w:tcPr>
          <w:p w14:paraId="0BD3A4D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Survey Information</w:t>
            </w:r>
          </w:p>
        </w:tc>
      </w:tr>
      <w:tr w:rsidR="00AA23BC" w:rsidRPr="005C6CEA" w14:paraId="72074B29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257AB311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C0C0C0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 and Date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6F3461FF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47A07723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</w:t>
            </w:r>
          </w:p>
        </w:tc>
      </w:tr>
      <w:tr w:rsidR="00AA23BC" w:rsidRPr="005C6CEA" w14:paraId="01DFF25B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DB4EBF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Centre/Village ID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68A9C3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  <w:p w14:paraId="5E45766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└─┴─┘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DC4215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1</w:t>
            </w:r>
          </w:p>
        </w:tc>
      </w:tr>
      <w:tr w:rsidR="00AA23BC" w:rsidRPr="005C6CEA" w14:paraId="6F2E503B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612E8E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Centre/Village name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43B87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808080"/>
                <w:sz w:val="20"/>
                <w:szCs w:val="20"/>
                <w:lang w:val="en-CA"/>
              </w:rPr>
            </w:pPr>
          </w:p>
          <w:p w14:paraId="5F092EA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5071E5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2</w:t>
            </w:r>
          </w:p>
        </w:tc>
      </w:tr>
      <w:tr w:rsidR="00AA23BC" w:rsidRPr="005C6CEA" w14:paraId="43501E22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C8D2F4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 ID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51CDA8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  <w:p w14:paraId="324B78E7" w14:textId="77777777" w:rsidR="00AA23BC" w:rsidRPr="005C6CEA" w:rsidRDefault="00AA23BC" w:rsidP="007A475C">
            <w:pPr>
              <w:spacing w:before="20" w:after="0" w:line="240" w:lineRule="auto"/>
              <w:ind w:right="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┴─┘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6A0BB7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3</w:t>
            </w:r>
          </w:p>
        </w:tc>
      </w:tr>
      <w:tr w:rsidR="00AA23BC" w:rsidRPr="005C6CEA" w14:paraId="5410E6C5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A0D018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ate of completion of the instrument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5C2F70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val="en-US"/>
              </w:rPr>
            </w:pPr>
          </w:p>
          <w:p w14:paraId="1A94CC4F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596EA679" w14:textId="77777777" w:rsidR="00AA23BC" w:rsidRPr="005C6CEA" w:rsidRDefault="00AA23BC" w:rsidP="007A475C">
            <w:pPr>
              <w:tabs>
                <w:tab w:val="left" w:pos="587"/>
                <w:tab w:val="left" w:pos="1580"/>
                <w:tab w:val="left" w:pos="3139"/>
              </w:tabs>
              <w:spacing w:after="0" w:line="240" w:lineRule="auto"/>
              <w:ind w:right="6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d             mm             year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F55D82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4</w:t>
            </w:r>
          </w:p>
        </w:tc>
      </w:tr>
      <w:tr w:rsidR="00AA23BC" w:rsidRPr="005C6CEA" w14:paraId="6C59D341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2771E34B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C0C0C0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ent, Interview Language and Name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572971E9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6C03E44A" w14:textId="77777777" w:rsidR="00AA23BC" w:rsidRPr="005C6CEA" w:rsidRDefault="00AA23BC" w:rsidP="007A475C">
            <w:pPr>
              <w:spacing w:before="96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</w:t>
            </w:r>
          </w:p>
        </w:tc>
      </w:tr>
      <w:tr w:rsidR="00AA23BC" w:rsidRPr="005C6CEA" w14:paraId="2F18CBB2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300"/>
          <w:jc w:val="center"/>
        </w:trPr>
        <w:tc>
          <w:tcPr>
            <w:tcW w:w="5094" w:type="dxa"/>
            <w:gridSpan w:val="4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0A65DD" w14:textId="77777777" w:rsidR="00AA23BC" w:rsidRPr="005C6CEA" w:rsidRDefault="00AA23BC" w:rsidP="007A475C">
            <w:pPr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Consent has been read and obtained</w:t>
            </w:r>
          </w:p>
        </w:tc>
        <w:tc>
          <w:tcPr>
            <w:tcW w:w="157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2F2B5DD" w14:textId="77777777" w:rsidR="00AA23BC" w:rsidRPr="005C6CEA" w:rsidRDefault="00AA23BC" w:rsidP="007A475C">
            <w:pPr>
              <w:tabs>
                <w:tab w:val="left" w:pos="1451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84" w:type="dxa"/>
            <w:gridSpan w:val="6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437AC4F" w14:textId="77777777" w:rsidR="00AA23BC" w:rsidRPr="005C6CEA" w:rsidRDefault="00AA23BC" w:rsidP="007A475C">
            <w:pPr>
              <w:tabs>
                <w:tab w:val="left" w:pos="1451"/>
              </w:tabs>
              <w:spacing w:before="40" w:after="0" w:line="240" w:lineRule="auto"/>
              <w:ind w:right="5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DA4869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5</w:t>
            </w:r>
          </w:p>
        </w:tc>
      </w:tr>
      <w:tr w:rsidR="00AA23BC" w:rsidRPr="005C6CEA" w14:paraId="0E6C69EC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300"/>
          <w:jc w:val="center"/>
        </w:trPr>
        <w:tc>
          <w:tcPr>
            <w:tcW w:w="5094" w:type="dxa"/>
            <w:gridSpan w:val="4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4B46B3" w14:textId="77777777" w:rsidR="00AA23BC" w:rsidRPr="005C6CEA" w:rsidRDefault="00AA23BC" w:rsidP="007A475C">
            <w:pPr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3E43578" w14:textId="77777777" w:rsidR="00AA23BC" w:rsidRPr="005C6CEA" w:rsidRDefault="00AA23BC" w:rsidP="007A475C">
            <w:pPr>
              <w:tabs>
                <w:tab w:val="left" w:pos="1451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84" w:type="dxa"/>
            <w:gridSpan w:val="6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E3FA69" w14:textId="77777777" w:rsidR="00AA23BC" w:rsidRPr="005C6CEA" w:rsidRDefault="00AA23BC" w:rsidP="007A475C">
            <w:pPr>
              <w:tabs>
                <w:tab w:val="left" w:pos="1451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f NO, END</w:t>
            </w:r>
          </w:p>
        </w:tc>
        <w:tc>
          <w:tcPr>
            <w:tcW w:w="1259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0A625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AA23BC" w:rsidRPr="005C6CEA" w14:paraId="57720E29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150"/>
          <w:jc w:val="center"/>
        </w:trPr>
        <w:tc>
          <w:tcPr>
            <w:tcW w:w="5094" w:type="dxa"/>
            <w:gridSpan w:val="4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2837EE" w14:textId="77777777" w:rsidR="00AA23BC" w:rsidRPr="005C6CEA" w:rsidRDefault="00AA23BC" w:rsidP="007A475C">
            <w:pPr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Language</w:t>
            </w:r>
          </w:p>
        </w:tc>
        <w:tc>
          <w:tcPr>
            <w:tcW w:w="157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1F6A450" w14:textId="77777777" w:rsidR="00AA23BC" w:rsidRPr="005C6CEA" w:rsidRDefault="00AA23BC" w:rsidP="007A475C">
            <w:pPr>
              <w:tabs>
                <w:tab w:val="left" w:pos="1451"/>
                <w:tab w:val="right" w:pos="4144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ahili</w:t>
            </w:r>
          </w:p>
        </w:tc>
        <w:tc>
          <w:tcPr>
            <w:tcW w:w="2684" w:type="dxa"/>
            <w:gridSpan w:val="6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E0A7ED4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B08F30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6</w:t>
            </w:r>
          </w:p>
        </w:tc>
      </w:tr>
      <w:tr w:rsidR="00AA23BC" w:rsidRPr="005C6CEA" w14:paraId="5F32C045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150"/>
          <w:jc w:val="center"/>
        </w:trPr>
        <w:tc>
          <w:tcPr>
            <w:tcW w:w="5094" w:type="dxa"/>
            <w:gridSpan w:val="4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96201F" w14:textId="77777777" w:rsidR="00AA23BC" w:rsidRPr="005C6CEA" w:rsidRDefault="00AA23BC" w:rsidP="007A475C">
            <w:pPr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35B2E50" w14:textId="77777777" w:rsidR="00AA23BC" w:rsidRPr="005C6CEA" w:rsidRDefault="00AA23BC" w:rsidP="007A475C">
            <w:pPr>
              <w:tabs>
                <w:tab w:val="left" w:pos="1451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Maasai</w:t>
            </w:r>
          </w:p>
        </w:tc>
        <w:tc>
          <w:tcPr>
            <w:tcW w:w="2684" w:type="dxa"/>
            <w:gridSpan w:val="6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C0C7FDE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92221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AA23BC" w:rsidRPr="005C6CEA" w14:paraId="4AEC541B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49"/>
          <w:jc w:val="center"/>
        </w:trPr>
        <w:tc>
          <w:tcPr>
            <w:tcW w:w="5094" w:type="dxa"/>
            <w:gridSpan w:val="4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06F0E8" w14:textId="77777777" w:rsidR="00AA23BC" w:rsidRPr="005C6CEA" w:rsidRDefault="00AA23BC" w:rsidP="007A475C">
            <w:pPr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A54C5F4" w14:textId="77777777" w:rsidR="00AA23BC" w:rsidRPr="005C6CEA" w:rsidRDefault="00AA23BC" w:rsidP="007A475C">
            <w:pPr>
              <w:tabs>
                <w:tab w:val="left" w:pos="1451"/>
                <w:tab w:val="right" w:pos="4144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  <w:gridSpan w:val="6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3AFB09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BD302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AA23BC" w:rsidRPr="005C6CEA" w14:paraId="565184B7" w14:textId="77777777" w:rsidTr="007A475C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63673F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of interview </w:t>
            </w:r>
          </w:p>
          <w:p w14:paraId="6B7CDB1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4-hour clock)</w:t>
            </w:r>
          </w:p>
        </w:tc>
        <w:tc>
          <w:tcPr>
            <w:tcW w:w="426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EED1B6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7EFF56D" w14:textId="77777777" w:rsidR="00AA23BC" w:rsidRPr="005C6CEA" w:rsidRDefault="00AA23BC" w:rsidP="007A475C">
            <w:pPr>
              <w:spacing w:before="60" w:after="0" w:line="240" w:lineRule="auto"/>
              <w:ind w:right="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4BA74D49" w14:textId="77777777" w:rsidR="00AA23BC" w:rsidRPr="005C6CEA" w:rsidRDefault="00AA23BC" w:rsidP="007A475C">
            <w:pPr>
              <w:tabs>
                <w:tab w:val="right" w:pos="2835"/>
                <w:tab w:val="left" w:pos="3119"/>
                <w:tab w:val="center" w:pos="3544"/>
                <w:tab w:val="center" w:pos="4395"/>
                <w:tab w:val="center" w:pos="567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mins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4CB891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7</w:t>
            </w:r>
          </w:p>
        </w:tc>
      </w:tr>
      <w:tr w:rsidR="00AA23BC" w:rsidRPr="005C6CEA" w14:paraId="66398EF0" w14:textId="77777777" w:rsidTr="007A475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413"/>
          <w:jc w:val="center"/>
        </w:trPr>
        <w:tc>
          <w:tcPr>
            <w:tcW w:w="10615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105D4C01" w14:textId="77777777" w:rsidR="00AA23BC" w:rsidRPr="005C6CEA" w:rsidRDefault="00AA23BC" w:rsidP="007A475C">
            <w:pPr>
              <w:keepNext/>
              <w:tabs>
                <w:tab w:val="right" w:pos="1450"/>
              </w:tabs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Demographic Information</w:t>
            </w:r>
          </w:p>
        </w:tc>
      </w:tr>
      <w:tr w:rsidR="00AA23BC" w:rsidRPr="005C6CEA" w14:paraId="717F5F0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492D7F74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mographic Information</w:t>
            </w:r>
          </w:p>
        </w:tc>
      </w:tr>
      <w:tr w:rsidR="00AA23BC" w:rsidRPr="005C6CEA" w14:paraId="624F17E0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263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3E6E74BA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83" w:type="dxa"/>
            <w:gridSpan w:val="10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E80D8EA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6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E5E94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5CA936A2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263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0F53CA7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 (</w:t>
            </w:r>
            <w:r w:rsidRPr="005C6CE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>Record Male / Female as observed)</w:t>
            </w:r>
          </w:p>
        </w:tc>
        <w:tc>
          <w:tcPr>
            <w:tcW w:w="2574" w:type="dxa"/>
            <w:gridSpan w:val="7"/>
            <w:tcBorders>
              <w:left w:val="nil"/>
              <w:bottom w:val="single" w:sz="4" w:space="0" w:color="FFFFFF"/>
            </w:tcBorders>
            <w:vAlign w:val="center"/>
          </w:tcPr>
          <w:p w14:paraId="1C8BD64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bottom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3BA85CD3" w14:textId="77777777" w:rsidR="00AA23BC" w:rsidRPr="005C6CEA" w:rsidRDefault="00AA23BC" w:rsidP="007A475C">
            <w:pPr>
              <w:tabs>
                <w:tab w:val="right" w:pos="402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  <w:gridSpan w:val="3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4FDEE3B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1</w:t>
            </w:r>
          </w:p>
        </w:tc>
      </w:tr>
      <w:tr w:rsidR="00AA23BC" w:rsidRPr="005C6CEA" w14:paraId="50472C80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263" w:type="dxa"/>
            <w:gridSpan w:val="2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1BF9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gridSpan w:val="7"/>
            <w:tcBorders>
              <w:top w:val="single" w:sz="4" w:space="0" w:color="FFFFFF"/>
              <w:left w:val="nil"/>
            </w:tcBorders>
            <w:vAlign w:val="center"/>
          </w:tcPr>
          <w:p w14:paraId="723FDC6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09" w:type="dxa"/>
            <w:gridSpan w:val="3"/>
            <w:tcBorders>
              <w:top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16F7E98A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FC6FF9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5E92B8A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721"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307A3" w14:textId="77777777" w:rsidR="00AA23BC" w:rsidRPr="005C6CEA" w:rsidRDefault="00AA23BC" w:rsidP="007A475C">
            <w:pPr>
              <w:tabs>
                <w:tab w:val="right" w:pos="402"/>
                <w:tab w:val="left" w:pos="2302"/>
                <w:tab w:val="right" w:pos="2875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date of birth?    </w:t>
            </w:r>
          </w:p>
          <w:p w14:paraId="1EC8C99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color w:val="FF6600"/>
                <w:sz w:val="20"/>
                <w:szCs w:val="20"/>
                <w:lang w:val="en-US"/>
              </w:rPr>
              <w:br/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on't Know 77 77 7777</w:t>
            </w:r>
          </w:p>
        </w:tc>
        <w:tc>
          <w:tcPr>
            <w:tcW w:w="508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7EA6360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ind w:left="1214" w:right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5F31239" w14:textId="77777777" w:rsidR="00AA23BC" w:rsidRPr="005C6CEA" w:rsidRDefault="00AA23BC" w:rsidP="007A475C">
            <w:pPr>
              <w:tabs>
                <w:tab w:val="right" w:pos="2835"/>
                <w:tab w:val="left" w:pos="3119"/>
              </w:tabs>
              <w:spacing w:after="0" w:line="240" w:lineRule="auto"/>
              <w:ind w:left="1214" w:right="200" w:hanging="96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 └─┴─┘ └─┴─┴─┴─┘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14:paraId="290EDEF6" w14:textId="77777777" w:rsidR="00AA23BC" w:rsidRPr="005C6CEA" w:rsidRDefault="00AA23BC" w:rsidP="007A475C">
            <w:pPr>
              <w:spacing w:after="0" w:line="240" w:lineRule="auto"/>
              <w:ind w:left="1214" w:right="400" w:hanging="96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dd              mm                year</w:t>
            </w:r>
          </w:p>
        </w:tc>
        <w:tc>
          <w:tcPr>
            <w:tcW w:w="126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8C5D6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2</w:t>
            </w:r>
          </w:p>
        </w:tc>
      </w:tr>
      <w:tr w:rsidR="00AA23BC" w:rsidRPr="005C6CEA" w14:paraId="4D73084E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1A29" w14:textId="77777777" w:rsidR="00AA23BC" w:rsidRPr="005C6CEA" w:rsidRDefault="00AA23BC" w:rsidP="007A475C">
            <w:pPr>
              <w:tabs>
                <w:tab w:val="right" w:pos="402"/>
                <w:tab w:val="left" w:pos="2302"/>
                <w:tab w:val="right" w:pos="287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ow old are you? </w:t>
            </w:r>
          </w:p>
        </w:tc>
        <w:tc>
          <w:tcPr>
            <w:tcW w:w="25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50663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36F401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DF9F3F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1269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91032A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3</w:t>
            </w:r>
          </w:p>
        </w:tc>
      </w:tr>
      <w:tr w:rsidR="00AA23BC" w:rsidRPr="005C6CEA" w14:paraId="7F97C4DC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55"/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51126C8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at is the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ighest level of education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you have completed?</w:t>
            </w:r>
          </w:p>
          <w:p w14:paraId="4ADB63B8" w14:textId="77777777" w:rsidR="00AA23BC" w:rsidRPr="005C6CEA" w:rsidRDefault="00AA23BC" w:rsidP="007A475C">
            <w:pPr>
              <w:tabs>
                <w:tab w:val="right" w:pos="402"/>
                <w:tab w:val="left" w:pos="2302"/>
                <w:tab w:val="right" w:pos="287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D8D656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14781F46" w14:textId="77777777" w:rsidR="00AA23BC" w:rsidRPr="005C6CEA" w:rsidRDefault="00AA23BC" w:rsidP="007A475C">
            <w:pPr>
              <w:tabs>
                <w:tab w:val="left" w:pos="229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formal schooling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5487C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8E91AA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1B1730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4</w:t>
            </w:r>
          </w:p>
        </w:tc>
      </w:tr>
      <w:tr w:rsidR="00AA23BC" w:rsidRPr="005C6CEA" w14:paraId="2E0BB3A6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55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7C6837E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4534E4F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 completed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41C2E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ADF27E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2D6AF3D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55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11F7A72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64D406F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 completed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1CFBD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                   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3F732F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5BB468F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55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7B1A3FB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390B7F4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d High school or above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91E0C4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0C9B89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10E4ED8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84"/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8E9D4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at is your 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626" w:type="dxa"/>
            <w:gridSpan w:val="8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3634E258" w14:textId="77777777" w:rsidR="00AA23BC" w:rsidRPr="005C6CEA" w:rsidRDefault="00AA23BC" w:rsidP="007A475C">
            <w:pPr>
              <w:spacing w:before="60" w:after="0" w:line="18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/Never married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DC284E" w14:textId="77777777" w:rsidR="00AA23BC" w:rsidRPr="005C6CEA" w:rsidRDefault="00AA23BC" w:rsidP="007A475C">
            <w:pPr>
              <w:spacing w:before="60" w:after="0" w:line="18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A03061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5</w:t>
            </w:r>
          </w:p>
        </w:tc>
      </w:tr>
      <w:tr w:rsidR="00AA23BC" w:rsidRPr="005C6CEA" w14:paraId="0A3E4598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84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CF372D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72884DD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ly Married/Cohabiting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21ECE0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                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2D2C0E1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3BC" w:rsidRPr="005C6CEA" w14:paraId="63A459F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84"/>
          <w:jc w:val="center"/>
        </w:trPr>
        <w:tc>
          <w:tcPr>
            <w:tcW w:w="42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0812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866AF9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arated/Divorced. Widowed</w:t>
            </w:r>
          </w:p>
        </w:tc>
        <w:tc>
          <w:tcPr>
            <w:tcW w:w="2509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6A530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69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00D97D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3BC" w:rsidRPr="005C6CEA" w14:paraId="736AA70E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84"/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1D26F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ich of the following best describes your 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in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ork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atus over the past 12 months?</w:t>
            </w:r>
          </w:p>
        </w:tc>
        <w:tc>
          <w:tcPr>
            <w:tcW w:w="2626" w:type="dxa"/>
            <w:gridSpan w:val="8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006D76DB" w14:textId="77777777" w:rsidR="00AA23BC" w:rsidRPr="005C6CEA" w:rsidRDefault="00AA23BC" w:rsidP="007A475C">
            <w:pPr>
              <w:spacing w:before="60" w:after="0" w:line="18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Job/student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552DB" w14:textId="77777777" w:rsidR="00AA23BC" w:rsidRPr="005C6CEA" w:rsidRDefault="00AA23BC" w:rsidP="007A475C">
            <w:pPr>
              <w:spacing w:before="60" w:after="0" w:line="18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9F83DE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6</w:t>
            </w:r>
          </w:p>
        </w:tc>
      </w:tr>
      <w:tr w:rsidR="00AA23BC" w:rsidRPr="005C6CEA" w14:paraId="09DFE4A6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563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D97AC2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1EB4864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storalist</w:t>
            </w:r>
          </w:p>
          <w:p w14:paraId="0E8FFC0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C569A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472C07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14FB50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7A3A74AB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84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535C6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320C48F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C58D1A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                      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670A36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4ACB2FE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84"/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9ACFCA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6" w:type="dxa"/>
            <w:gridSpan w:val="8"/>
            <w:tcBorders>
              <w:left w:val="nil"/>
            </w:tcBorders>
            <w:shd w:val="clear" w:color="auto" w:fill="FFFFFF"/>
            <w:vAlign w:val="center"/>
          </w:tcPr>
          <w:p w14:paraId="6122420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ional employed</w:t>
            </w:r>
          </w:p>
        </w:tc>
        <w:tc>
          <w:tcPr>
            <w:tcW w:w="250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A4C424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69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A98D83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0D5F0D9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val="600"/>
          <w:jc w:val="center"/>
        </w:trPr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B866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3" w:name="_Hlk524015635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many people older than 18 years, including yourself, live in your household?</w:t>
            </w:r>
            <w:bookmarkEnd w:id="3"/>
          </w:p>
        </w:tc>
        <w:tc>
          <w:tcPr>
            <w:tcW w:w="26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3FE5E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people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8628EA7" w14:textId="77777777" w:rsidR="00AA23BC" w:rsidRPr="005C6CEA" w:rsidRDefault="00AA23BC" w:rsidP="007A475C">
            <w:pPr>
              <w:spacing w:before="60" w:after="0" w:line="18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07730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7</w:t>
            </w:r>
          </w:p>
        </w:tc>
      </w:tr>
      <w:tr w:rsidR="00AA23BC" w:rsidRPr="005C6CEA" w14:paraId="273AB17C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858BF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aking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he past year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can you tell me what the </w:t>
            </w:r>
            <w:bookmarkStart w:id="4" w:name="_Hlk524015879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 earnings of the household have been</w:t>
            </w:r>
            <w:bookmarkEnd w:id="4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1057B2D1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RECORD ONLY ONE, NOT ALL 3)</w:t>
            </w:r>
          </w:p>
          <w:p w14:paraId="0F73A9D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3481DA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 week</w:t>
            </w:r>
          </w:p>
        </w:tc>
        <w:tc>
          <w:tcPr>
            <w:tcW w:w="35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A6B3D6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└─┴─┴─┴─┴─┴─┴─┘   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o to T1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4DF19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a</w:t>
            </w:r>
          </w:p>
        </w:tc>
      </w:tr>
      <w:tr w:rsidR="00AA23BC" w:rsidRPr="005C6CEA" w14:paraId="1884DE29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B7A45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D292DB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per month</w:t>
            </w:r>
          </w:p>
        </w:tc>
        <w:tc>
          <w:tcPr>
            <w:tcW w:w="35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CCC770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└─┴─┴─┴─┴─┴─┴─┘ 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Go to T1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0BDF5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b</w:t>
            </w:r>
          </w:p>
        </w:tc>
      </w:tr>
      <w:tr w:rsidR="00AA23BC" w:rsidRPr="005C6CEA" w14:paraId="78CC0D3C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2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C4B898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8E820EA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per year</w:t>
            </w:r>
          </w:p>
        </w:tc>
        <w:tc>
          <w:tcPr>
            <w:tcW w:w="35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438A2C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└─┴─┴─┴─┴─┴─┴─┘   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o to T1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899A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c</w:t>
            </w:r>
          </w:p>
        </w:tc>
      </w:tr>
      <w:tr w:rsidR="00AA23BC" w:rsidRPr="005C6CEA" w14:paraId="3092C41A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val="280"/>
          <w:jc w:val="center"/>
        </w:trPr>
        <w:tc>
          <w:tcPr>
            <w:tcW w:w="42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24A80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44E669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used</w:t>
            </w:r>
          </w:p>
        </w:tc>
        <w:tc>
          <w:tcPr>
            <w:tcW w:w="35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EC3619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            └─┴─┘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848FF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d</w:t>
            </w:r>
          </w:p>
        </w:tc>
      </w:tr>
      <w:tr w:rsidR="00AA23BC" w:rsidRPr="005C6CEA" w14:paraId="26490B43" w14:textId="77777777" w:rsidTr="007A475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413"/>
          <w:jc w:val="center"/>
        </w:trPr>
        <w:tc>
          <w:tcPr>
            <w:tcW w:w="10615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0979F217" w14:textId="77777777" w:rsidR="00AA23BC" w:rsidRPr="005C6CEA" w:rsidRDefault="00AA23BC" w:rsidP="007A475C">
            <w:pPr>
              <w:keepNext/>
              <w:tabs>
                <w:tab w:val="left" w:pos="426"/>
              </w:tabs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Step 1    Behavioral Measurements</w:t>
            </w:r>
          </w:p>
        </w:tc>
      </w:tr>
      <w:tr w:rsidR="00AA23BC" w:rsidRPr="005C6CEA" w14:paraId="080600C9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5B41D7F0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obacco Use</w:t>
            </w:r>
          </w:p>
        </w:tc>
      </w:tr>
      <w:tr w:rsidR="00AA23BC" w:rsidRPr="005C6CEA" w14:paraId="10259D16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958D66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ow I am going to ask you some questions about tobacco use.</w:t>
            </w:r>
          </w:p>
        </w:tc>
      </w:tr>
      <w:tr w:rsidR="00AA23BC" w:rsidRPr="005C6CEA" w14:paraId="2543AFB7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2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817E8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14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789DA9F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E950092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17184135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397"/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30B8CEA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 you 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rrently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moke any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obacco 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duct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uch as cigarettes, cigars or pipes?</w:t>
            </w:r>
          </w:p>
          <w:p w14:paraId="3CDDC2D3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  <w:vAlign w:val="center"/>
          </w:tcPr>
          <w:p w14:paraId="2287FBC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33" w:type="dxa"/>
            <w:gridSpan w:val="7"/>
            <w:tcBorders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55D30D68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CB6424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1</w:t>
            </w:r>
          </w:p>
        </w:tc>
      </w:tr>
      <w:tr w:rsidR="00AA23BC" w:rsidRPr="005C6CEA" w14:paraId="36F1E499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296"/>
          <w:jc w:val="center"/>
        </w:trPr>
        <w:tc>
          <w:tcPr>
            <w:tcW w:w="4211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A4B5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0C78640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233" w:type="dxa"/>
            <w:gridSpan w:val="7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29B5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No, go to A1</w:t>
            </w:r>
          </w:p>
        </w:tc>
        <w:tc>
          <w:tcPr>
            <w:tcW w:w="1259" w:type="dxa"/>
            <w:gridSpan w:val="2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B83B63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4D5BC4D2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1255"/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78DBA2C3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 you currently smoke tobacco products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ily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  <w:t xml:space="preserve"> </w:t>
            </w:r>
          </w:p>
          <w:p w14:paraId="1D00033C" w14:textId="77777777" w:rsidR="00AA23BC" w:rsidRPr="005C6CEA" w:rsidRDefault="00AA23BC" w:rsidP="007A475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  <w:vAlign w:val="center"/>
          </w:tcPr>
          <w:p w14:paraId="2488D9F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33" w:type="dxa"/>
            <w:gridSpan w:val="7"/>
            <w:tcBorders>
              <w:top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11E5895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7439180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2</w:t>
            </w:r>
          </w:p>
        </w:tc>
      </w:tr>
      <w:tr w:rsidR="00AA23BC" w:rsidRPr="005C6CEA" w14:paraId="6105A0BC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67"/>
          <w:jc w:val="center"/>
        </w:trPr>
        <w:tc>
          <w:tcPr>
            <w:tcW w:w="4211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A84E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46EA73B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233" w:type="dxa"/>
            <w:gridSpan w:val="7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69B89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ind w:righ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vAlign w:val="center"/>
          </w:tcPr>
          <w:p w14:paraId="1A699F0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4A3A32F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211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2FF42F0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ow old were you when you 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irst started 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?</w:t>
            </w:r>
          </w:p>
        </w:tc>
        <w:tc>
          <w:tcPr>
            <w:tcW w:w="1912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BDEEFF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3233" w:type="dxa"/>
            <w:gridSpan w:val="7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868E58" w14:textId="77777777" w:rsidR="00AA23BC" w:rsidRPr="005C6CEA" w:rsidRDefault="00AA23BC" w:rsidP="007A475C">
            <w:pPr>
              <w:spacing w:before="240" w:after="0" w:line="240" w:lineRule="auto"/>
              <w:ind w:right="12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└─┴─┘ 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F0F9A6A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3</w:t>
            </w:r>
          </w:p>
        </w:tc>
      </w:tr>
      <w:tr w:rsidR="00AA23BC" w:rsidRPr="005C6CEA" w14:paraId="42E6C857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211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4B8114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7B840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 77</w:t>
            </w:r>
          </w:p>
        </w:tc>
        <w:tc>
          <w:tcPr>
            <w:tcW w:w="3233" w:type="dxa"/>
            <w:gridSpan w:val="7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857D21" w14:textId="77777777" w:rsidR="00AA23BC" w:rsidRPr="005C6CEA" w:rsidRDefault="00AA23BC" w:rsidP="007A475C">
            <w:pPr>
              <w:spacing w:before="240" w:after="0" w:line="240" w:lineRule="auto"/>
              <w:ind w:right="12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1E1A6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6B8B4C29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2AA087ED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5" w:name="OLE_LINK3"/>
            <w:bookmarkStart w:id="6" w:name="OLE_LINK4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lcohol Consumption</w:t>
            </w:r>
          </w:p>
        </w:tc>
      </w:tr>
      <w:tr w:rsidR="00AA23BC" w:rsidRPr="005C6CEA" w14:paraId="44344B72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F5C28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he next questions ask about the consumption of alcohol.</w:t>
            </w:r>
          </w:p>
        </w:tc>
      </w:tr>
      <w:tr w:rsidR="00AA23BC" w:rsidRPr="005C6CEA" w14:paraId="2484BB1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302"/>
          <w:jc w:val="center"/>
        </w:trPr>
        <w:tc>
          <w:tcPr>
            <w:tcW w:w="4271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F3A2B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85" w:type="dxa"/>
            <w:gridSpan w:val="10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5A750BA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D09F85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45BA4487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500"/>
          <w:jc w:val="center"/>
        </w:trPr>
        <w:tc>
          <w:tcPr>
            <w:tcW w:w="4271" w:type="dxa"/>
            <w:gridSpan w:val="3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130AFC83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 you currently consume any alcohol such as beer, wine, spirits, 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mebrewed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lcohol or any alcohol 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rought over the border/from another country?</w:t>
            </w:r>
          </w:p>
        </w:tc>
        <w:tc>
          <w:tcPr>
            <w:tcW w:w="2456" w:type="dxa"/>
            <w:gridSpan w:val="5"/>
            <w:tcBorders>
              <w:top w:val="single" w:sz="6" w:space="0" w:color="auto"/>
              <w:left w:val="nil"/>
            </w:tcBorders>
            <w:vAlign w:val="center"/>
          </w:tcPr>
          <w:p w14:paraId="2785F12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29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21F0B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2EDBEB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1</w:t>
            </w:r>
          </w:p>
        </w:tc>
      </w:tr>
      <w:tr w:rsidR="00AA23BC" w:rsidRPr="005C6CEA" w14:paraId="0311A6A7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65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15E3C4E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  <w:bottom w:val="single" w:sz="6" w:space="0" w:color="auto"/>
            </w:tcBorders>
            <w:vAlign w:val="center"/>
          </w:tcPr>
          <w:p w14:paraId="5E05FEA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29" w:type="dxa"/>
            <w:gridSpan w:val="5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6341E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40A1D4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0CC34245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240"/>
          <w:jc w:val="center"/>
        </w:trPr>
        <w:tc>
          <w:tcPr>
            <w:tcW w:w="4271" w:type="dxa"/>
            <w:gridSpan w:val="3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57330C3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ave you consumed any alcohol within l2 </w:t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nth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56" w:type="dxa"/>
            <w:gridSpan w:val="5"/>
            <w:tcBorders>
              <w:top w:val="single" w:sz="6" w:space="0" w:color="auto"/>
              <w:left w:val="nil"/>
            </w:tcBorders>
            <w:vAlign w:val="center"/>
          </w:tcPr>
          <w:p w14:paraId="5C677E21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29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EB007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f Yes, go to A4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093AF9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2</w:t>
            </w:r>
          </w:p>
        </w:tc>
      </w:tr>
      <w:tr w:rsidR="00AA23BC" w:rsidRPr="005C6CEA" w14:paraId="555FC7CE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432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39D1F67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  <w:bottom w:val="single" w:sz="6" w:space="0" w:color="auto"/>
            </w:tcBorders>
            <w:vAlign w:val="center"/>
          </w:tcPr>
          <w:p w14:paraId="46E8B27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29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3F990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ind w:left="217" w:hanging="21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15A043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542BEB2B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240"/>
          <w:jc w:val="center"/>
        </w:trPr>
        <w:tc>
          <w:tcPr>
            <w:tcW w:w="4271" w:type="dxa"/>
            <w:gridSpan w:val="3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56811B47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stopped drinking due to health reasons, such as a negative impact on your health or on the advice of your doctor or other health worker?</w:t>
            </w:r>
          </w:p>
        </w:tc>
        <w:tc>
          <w:tcPr>
            <w:tcW w:w="2456" w:type="dxa"/>
            <w:gridSpan w:val="5"/>
            <w:tcBorders>
              <w:top w:val="single" w:sz="6" w:space="0" w:color="auto"/>
              <w:left w:val="nil"/>
            </w:tcBorders>
            <w:vAlign w:val="center"/>
          </w:tcPr>
          <w:p w14:paraId="32004CC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29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E7444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  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f Yes, go to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40F25DB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3</w:t>
            </w:r>
          </w:p>
        </w:tc>
      </w:tr>
      <w:tr w:rsidR="00AA23BC" w:rsidRPr="005C6CEA" w14:paraId="13EF71E8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432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33E9BBB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  <w:bottom w:val="single" w:sz="6" w:space="0" w:color="auto"/>
            </w:tcBorders>
            <w:vAlign w:val="center"/>
          </w:tcPr>
          <w:p w14:paraId="28D264C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29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1A460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ind w:left="217" w:hanging="21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If No, go to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1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4BBCE8A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65C6774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4271" w:type="dxa"/>
            <w:gridSpan w:val="3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63F188B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uring the past 12 months,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ow frequently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ave you had at least one standard alcoholic drink?</w:t>
            </w:r>
          </w:p>
          <w:p w14:paraId="4417314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8CAEF6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top w:val="single" w:sz="6" w:space="0" w:color="auto"/>
              <w:left w:val="nil"/>
            </w:tcBorders>
            <w:vAlign w:val="center"/>
          </w:tcPr>
          <w:p w14:paraId="2C4EFE23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629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55A3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C7A2EA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4</w:t>
            </w:r>
          </w:p>
        </w:tc>
      </w:tr>
      <w:tr w:rsidR="00AA23BC" w:rsidRPr="005C6CEA" w14:paraId="631AA21C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11F99C1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</w:tcBorders>
            <w:vAlign w:val="center"/>
          </w:tcPr>
          <w:p w14:paraId="2FE6EF9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6 days per week</w:t>
            </w:r>
          </w:p>
        </w:tc>
        <w:tc>
          <w:tcPr>
            <w:tcW w:w="2629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82FCCD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129291A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2CB4144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0FC9F9F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</w:tcBorders>
            <w:vAlign w:val="center"/>
          </w:tcPr>
          <w:p w14:paraId="5286705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-4 days per week</w:t>
            </w:r>
          </w:p>
        </w:tc>
        <w:tc>
          <w:tcPr>
            <w:tcW w:w="2629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916326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695679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1608E2A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137B9EE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</w:tcBorders>
            <w:vAlign w:val="center"/>
          </w:tcPr>
          <w:p w14:paraId="088B97A1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-2 days per week</w:t>
            </w:r>
          </w:p>
        </w:tc>
        <w:tc>
          <w:tcPr>
            <w:tcW w:w="2629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44A632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gridSpan w:val="2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AA8BA8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0A21D34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968"/>
          <w:jc w:val="center"/>
        </w:trPr>
        <w:tc>
          <w:tcPr>
            <w:tcW w:w="4271" w:type="dxa"/>
            <w:gridSpan w:val="3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CD69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31F0831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1-3 days per month</w:t>
            </w:r>
          </w:p>
          <w:p w14:paraId="72E10FE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s than one a month</w:t>
            </w:r>
          </w:p>
          <w:p w14:paraId="3F2BB38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629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3659D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53ADFF84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5304FBB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59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F9E8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22DC1149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636"/>
          <w:jc w:val="center"/>
        </w:trPr>
        <w:tc>
          <w:tcPr>
            <w:tcW w:w="4271" w:type="dxa"/>
            <w:gridSpan w:val="3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3E92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consumed any alcohol within the past 30 days</w:t>
            </w:r>
          </w:p>
        </w:tc>
        <w:tc>
          <w:tcPr>
            <w:tcW w:w="2456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6704F94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4DCE147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29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B469E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39115D4" w14:textId="77777777" w:rsidR="00AA23BC" w:rsidRPr="005C6CEA" w:rsidRDefault="00AA23BC" w:rsidP="007A475C">
            <w:pPr>
              <w:tabs>
                <w:tab w:val="right" w:pos="317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No, go to A13</w:t>
            </w:r>
          </w:p>
        </w:tc>
        <w:tc>
          <w:tcPr>
            <w:tcW w:w="1259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FF5E9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5</w:t>
            </w:r>
          </w:p>
        </w:tc>
      </w:tr>
      <w:bookmarkEnd w:id="5"/>
      <w:bookmarkEnd w:id="6"/>
      <w:tr w:rsidR="00AA23BC" w:rsidRPr="005C6CEA" w14:paraId="7D60527F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1059"/>
          <w:jc w:val="center"/>
        </w:trPr>
        <w:tc>
          <w:tcPr>
            <w:tcW w:w="4271" w:type="dxa"/>
            <w:gridSpan w:val="3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FD5DD" w14:textId="77777777" w:rsidR="00AA23BC" w:rsidRPr="005C6CEA" w:rsidRDefault="00AA23BC" w:rsidP="007A475C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 xml:space="preserve">During the </w:t>
            </w:r>
            <w:r w:rsidRPr="005C6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7 days</w:t>
            </w: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 xml:space="preserve">, did you consume any </w:t>
            </w:r>
            <w:r w:rsidRPr="005C6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brewed</w:t>
            </w: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 xml:space="preserve"> alcohol? (Such </w:t>
            </w:r>
            <w:proofErr w:type="gramStart"/>
            <w:r w:rsidRPr="005C6CEA">
              <w:rPr>
                <w:rFonts w:ascii="Times New Roman" w:hAnsi="Times New Roman" w:cs="Times New Roman"/>
                <w:sz w:val="20"/>
                <w:szCs w:val="20"/>
              </w:rPr>
              <w:t xml:space="preserve">as  </w:t>
            </w:r>
            <w:proofErr w:type="spellStart"/>
            <w:r w:rsidRPr="005C6CEA">
              <w:rPr>
                <w:rFonts w:ascii="Times New Roman" w:hAnsi="Times New Roman" w:cs="Times New Roman"/>
                <w:sz w:val="20"/>
                <w:szCs w:val="20"/>
              </w:rPr>
              <w:t>mbege</w:t>
            </w:r>
            <w:proofErr w:type="spellEnd"/>
            <w:proofErr w:type="gramEnd"/>
            <w:r w:rsidRPr="005C6C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6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7C0C6FE6" w14:textId="77777777" w:rsidR="00AA23BC" w:rsidRPr="005C6CEA" w:rsidRDefault="00AA23BC" w:rsidP="007A475C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42DCB10" w14:textId="77777777" w:rsidR="00AA23BC" w:rsidRPr="005C6CEA" w:rsidRDefault="00AA23BC" w:rsidP="007A475C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29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3C5B4" w14:textId="77777777" w:rsidR="00AA23BC" w:rsidRPr="005C6CEA" w:rsidRDefault="00AA23BC" w:rsidP="007A475C">
            <w:pPr>
              <w:tabs>
                <w:tab w:val="right" w:pos="317"/>
              </w:tabs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65480A1" w14:textId="77777777" w:rsidR="00AA23BC" w:rsidRPr="005C6CEA" w:rsidRDefault="00AA23BC" w:rsidP="007A475C">
            <w:pPr>
              <w:tabs>
                <w:tab w:val="right" w:pos="317"/>
              </w:tabs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hAnsi="Times New Roman" w:cs="Times New Roman"/>
                <w:sz w:val="20"/>
                <w:szCs w:val="20"/>
              </w:rPr>
              <w:t xml:space="preserve">2    </w:t>
            </w:r>
            <w:r w:rsidRPr="005C6CEA">
              <w:rPr>
                <w:rFonts w:ascii="Times New Roman" w:hAnsi="Times New Roman" w:cs="Times New Roman"/>
                <w:i/>
                <w:sz w:val="20"/>
                <w:szCs w:val="20"/>
              </w:rPr>
              <w:t>If No, go to A13</w:t>
            </w:r>
          </w:p>
        </w:tc>
        <w:tc>
          <w:tcPr>
            <w:tcW w:w="1259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D76C3D" w14:textId="77777777" w:rsidR="00AA23BC" w:rsidRPr="005C6CEA" w:rsidRDefault="00AA23BC" w:rsidP="007A475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hAnsi="Times New Roman" w:cs="Times New Roman"/>
                <w:bCs/>
                <w:sz w:val="20"/>
                <w:szCs w:val="20"/>
              </w:rPr>
              <w:t>A6</w:t>
            </w:r>
          </w:p>
        </w:tc>
      </w:tr>
      <w:tr w:rsidR="00AA23BC" w:rsidRPr="005C6CEA" w14:paraId="73255931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7349D961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et</w:t>
            </w:r>
          </w:p>
        </w:tc>
      </w:tr>
      <w:tr w:rsidR="00AA23BC" w:rsidRPr="005C6CEA" w14:paraId="58F60C32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15" w:type="dxa"/>
            <w:gridSpan w:val="1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ADBAFD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e next questions ask about the fruits, vegetables, salt and red meat that you usually eat. As you answer these questions please think of a typical week in the last year.</w:t>
            </w:r>
          </w:p>
        </w:tc>
      </w:tr>
      <w:tr w:rsidR="00AA23BC" w:rsidRPr="005C6CEA" w14:paraId="0E90F106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302"/>
          <w:jc w:val="center"/>
        </w:trPr>
        <w:tc>
          <w:tcPr>
            <w:tcW w:w="5094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B772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536" w:type="dxa"/>
            <w:gridSpan w:val="10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B109615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AA5A0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126C3608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600"/>
          <w:jc w:val="center"/>
        </w:trPr>
        <w:tc>
          <w:tcPr>
            <w:tcW w:w="5094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3D6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a typical week, on how many days do you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at fruit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770" w:type="dxa"/>
            <w:gridSpan w:val="6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14:paraId="37F0A564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y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Don't Know 77</w:t>
            </w:r>
          </w:p>
        </w:tc>
        <w:tc>
          <w:tcPr>
            <w:tcW w:w="2766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5AD8B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NZ"/>
              </w:rPr>
              <w:t xml:space="preserve">└─┴─┘    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If 0 days, go to D3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NZ"/>
              </w:rPr>
              <w:t xml:space="preserve">            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DF7A86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D1</w:t>
            </w:r>
          </w:p>
        </w:tc>
      </w:tr>
      <w:tr w:rsidR="00AA23BC" w:rsidRPr="005C6CEA" w14:paraId="1E914F9D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600"/>
          <w:jc w:val="center"/>
        </w:trPr>
        <w:tc>
          <w:tcPr>
            <w:tcW w:w="5094" w:type="dxa"/>
            <w:gridSpan w:val="4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5C61921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</w:pPr>
            <w:bookmarkStart w:id="7" w:name="_Hlk524069462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ow many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rving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fruit do you eat on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ose days? </w:t>
            </w:r>
            <w:bookmarkEnd w:id="7"/>
          </w:p>
        </w:tc>
        <w:tc>
          <w:tcPr>
            <w:tcW w:w="1770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62E7D9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servings</w:t>
            </w:r>
          </w:p>
          <w:p w14:paraId="609589CF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 77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3D4B69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726EC53B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D2</w:t>
            </w:r>
          </w:p>
        </w:tc>
      </w:tr>
      <w:tr w:rsidR="00AA23BC" w:rsidRPr="005C6CEA" w14:paraId="05D11487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600"/>
          <w:jc w:val="center"/>
        </w:trPr>
        <w:tc>
          <w:tcPr>
            <w:tcW w:w="5094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7F22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a typical week, on how many days do you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at vegetable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01C43F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y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Don't Know 77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264F4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NZ"/>
              </w:rPr>
              <w:t xml:space="preserve">└─┴─┘   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 If 0 days, go to D5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NZ"/>
              </w:rPr>
              <w:t xml:space="preserve">            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77A3BC" w14:textId="77777777" w:rsidR="00AA23BC" w:rsidRPr="005C6CEA" w:rsidRDefault="00AA23BC" w:rsidP="007A475C">
            <w:pPr>
              <w:tabs>
                <w:tab w:val="right" w:pos="145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D3</w:t>
            </w:r>
          </w:p>
        </w:tc>
      </w:tr>
      <w:tr w:rsidR="00AA23BC" w:rsidRPr="005C6CEA" w14:paraId="50317CD1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600"/>
          <w:jc w:val="center"/>
        </w:trPr>
        <w:tc>
          <w:tcPr>
            <w:tcW w:w="509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10D3F7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many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servings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vegetables do you eat on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one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ose days?  </w:t>
            </w:r>
          </w:p>
        </w:tc>
        <w:tc>
          <w:tcPr>
            <w:tcW w:w="1770" w:type="dxa"/>
            <w:gridSpan w:val="6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3449339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umber of servings </w:t>
            </w:r>
          </w:p>
          <w:p w14:paraId="774DF76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 77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8534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3F9B3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4</w:t>
            </w:r>
          </w:p>
        </w:tc>
      </w:tr>
      <w:tr w:rsidR="00AA23BC" w:rsidRPr="005C6CEA" w14:paraId="59010FDC" w14:textId="77777777" w:rsidTr="007A4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1271"/>
          <w:jc w:val="center"/>
        </w:trPr>
        <w:tc>
          <w:tcPr>
            <w:tcW w:w="509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58E4BD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How often do you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dd animal fats 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o your food right before you eat it or as you are eating it?</w:t>
            </w:r>
          </w:p>
        </w:tc>
        <w:tc>
          <w:tcPr>
            <w:tcW w:w="1770" w:type="dxa"/>
            <w:gridSpan w:val="6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0F008938" w14:textId="77777777" w:rsidR="00AA23BC" w:rsidRPr="005C6CEA" w:rsidRDefault="00AA23BC" w:rsidP="007A475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Always</w:t>
            </w:r>
          </w:p>
          <w:p w14:paraId="229CE477" w14:textId="77777777" w:rsidR="00AA23BC" w:rsidRPr="005C6CEA" w:rsidRDefault="00AA23BC" w:rsidP="007A475C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metimes </w:t>
            </w:r>
          </w:p>
          <w:p w14:paraId="77F568C4" w14:textId="77777777" w:rsidR="00AA23BC" w:rsidRPr="005C6CEA" w:rsidRDefault="00AA23BC" w:rsidP="007A475C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rely </w:t>
            </w:r>
          </w:p>
          <w:p w14:paraId="1CC1289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Never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F9076" w14:textId="77777777" w:rsidR="00AA23BC" w:rsidRPr="005C6CEA" w:rsidRDefault="00AA23BC" w:rsidP="007A475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695C3A6" w14:textId="77777777" w:rsidR="00AA23BC" w:rsidRPr="005C6CEA" w:rsidRDefault="00AA23BC" w:rsidP="007A475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A7FADC4" w14:textId="77777777" w:rsidR="00AA23BC" w:rsidRPr="005C6CEA" w:rsidRDefault="00AA23BC" w:rsidP="007A475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F3A18B7" w14:textId="77777777" w:rsidR="00AA23BC" w:rsidRPr="005C6CEA" w:rsidRDefault="00AA23BC" w:rsidP="007A475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2D2D62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6EA6C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5</w:t>
            </w:r>
          </w:p>
        </w:tc>
      </w:tr>
      <w:tr w:rsidR="00AA23BC" w:rsidRPr="005C6CEA" w14:paraId="23E8495A" w14:textId="77777777" w:rsidTr="007A475C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284"/>
          <w:jc w:val="center"/>
        </w:trPr>
        <w:tc>
          <w:tcPr>
            <w:tcW w:w="5094" w:type="dxa"/>
            <w:gridSpan w:val="4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A568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How often do you </w:t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dd salt 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o your food right before you eat it or as you are eating it?</w:t>
            </w:r>
          </w:p>
        </w:tc>
        <w:tc>
          <w:tcPr>
            <w:tcW w:w="2389" w:type="dxa"/>
            <w:gridSpan w:val="7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65FFDD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2147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5158911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1   </w:t>
            </w:r>
            <w:r w:rsidRPr="005C6CE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382B7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6</w:t>
            </w:r>
          </w:p>
        </w:tc>
      </w:tr>
      <w:tr w:rsidR="00AA23BC" w:rsidRPr="005C6CEA" w14:paraId="05D5DC70" w14:textId="77777777" w:rsidTr="007A475C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284"/>
          <w:jc w:val="center"/>
        </w:trPr>
        <w:tc>
          <w:tcPr>
            <w:tcW w:w="5094" w:type="dxa"/>
            <w:gridSpan w:val="4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2C25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gridSpan w:val="7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F713E4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214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7C3152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8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10493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03B7F2A5" w14:textId="77777777" w:rsidTr="007A475C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284"/>
          <w:jc w:val="center"/>
        </w:trPr>
        <w:tc>
          <w:tcPr>
            <w:tcW w:w="5094" w:type="dxa"/>
            <w:gridSpan w:val="4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76682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gridSpan w:val="7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6E4ED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rely </w:t>
            </w:r>
          </w:p>
        </w:tc>
        <w:tc>
          <w:tcPr>
            <w:tcW w:w="214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F09580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8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81D43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524A3B2F" w14:textId="77777777" w:rsidTr="007A475C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284"/>
          <w:jc w:val="center"/>
        </w:trPr>
        <w:tc>
          <w:tcPr>
            <w:tcW w:w="5094" w:type="dxa"/>
            <w:gridSpan w:val="4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E4462F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gridSpan w:val="7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5534A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147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390C0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85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8F7A0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04CD5A96" w14:textId="77777777" w:rsidR="00AA23BC" w:rsidRPr="005C6CEA" w:rsidRDefault="00AA23BC" w:rsidP="00AA23BC">
      <w:pPr>
        <w:spacing w:after="0" w:line="240" w:lineRule="auto"/>
        <w:jc w:val="both"/>
        <w:rPr>
          <w:rFonts w:ascii="Times New Roman" w:eastAsia="Times New Roman" w:hAnsi="Times New Roman" w:cs="Times New Roman"/>
          <w:vanish/>
          <w:sz w:val="20"/>
          <w:szCs w:val="20"/>
          <w:lang w:val="en-US"/>
        </w:rPr>
      </w:pPr>
    </w:p>
    <w:tbl>
      <w:tblPr>
        <w:tblW w:w="1062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9"/>
        <w:gridCol w:w="983"/>
        <w:gridCol w:w="945"/>
        <w:gridCol w:w="57"/>
        <w:gridCol w:w="111"/>
        <w:gridCol w:w="109"/>
        <w:gridCol w:w="2413"/>
        <w:gridCol w:w="873"/>
      </w:tblGrid>
      <w:tr w:rsidR="00AA23BC" w:rsidRPr="005C6CEA" w14:paraId="39650B43" w14:textId="77777777" w:rsidTr="007A475C"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8DE2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o you consume red meat (beef, lamb, pork)?</w:t>
            </w:r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1001D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F24913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8E3D69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7ABBF5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727D8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32063C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2C9FDE9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2B5440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f No, go to D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</w:p>
          <w:p w14:paraId="754BC55B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76DF376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</w:t>
            </w:r>
          </w:p>
          <w:p w14:paraId="6C5D7AA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9374BD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D7</w:t>
            </w:r>
          </w:p>
        </w:tc>
      </w:tr>
      <w:tr w:rsidR="00AA23BC" w:rsidRPr="005C6CEA" w14:paraId="65EC0402" w14:textId="77777777" w:rsidTr="007A475C"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DDDD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8" w:name="_Hlk524070159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w many days do you consume red meat per week</w:t>
            </w:r>
            <w:bookmarkEnd w:id="8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E51691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09F83D5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ys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13CF8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8DCF7F2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6020D08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8</w:t>
            </w:r>
          </w:p>
        </w:tc>
      </w:tr>
      <w:tr w:rsidR="00AA23BC" w:rsidRPr="005C6CEA" w14:paraId="5BC4300A" w14:textId="77777777" w:rsidTr="007A475C"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2B97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" w:name="_Hlk524069968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w many times do you consume red meat in one of those days?</w:t>
            </w:r>
            <w:bookmarkEnd w:id="9"/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70C911" w14:textId="77777777" w:rsidR="00AA23BC" w:rsidRPr="005C6CEA" w:rsidRDefault="00AA23BC" w:rsidP="007A475C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9DE60AE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times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F9BF9" w14:textId="77777777" w:rsidR="00AA23BC" w:rsidRPr="005C6CEA" w:rsidRDefault="00AA23BC" w:rsidP="007A47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47F721A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684936B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9</w:t>
            </w:r>
          </w:p>
        </w:tc>
      </w:tr>
      <w:tr w:rsidR="00AA23BC" w:rsidRPr="005C6CEA" w14:paraId="677F6B09" w14:textId="77777777" w:rsidTr="007A475C">
        <w:trPr>
          <w:trHeight w:val="544"/>
        </w:trPr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3E69F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What is your typical portion size when you eat red meat? </w:t>
            </w:r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632652" w14:textId="77777777" w:rsidR="00AA23BC" w:rsidRPr="005C6CEA" w:rsidRDefault="00AA23BC" w:rsidP="007A475C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BC1F958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Weight in grams/meal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791D7" w14:textId="77777777" w:rsidR="00AA23BC" w:rsidRPr="005C6CEA" w:rsidRDefault="00AA23BC" w:rsidP="007A4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AF2BC18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┴─┘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4D26E08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0</w:t>
            </w:r>
          </w:p>
        </w:tc>
      </w:tr>
      <w:tr w:rsidR="00AA23BC" w:rsidRPr="005C6CEA" w14:paraId="3F9150D1" w14:textId="77777777" w:rsidTr="007A475C">
        <w:trPr>
          <w:trHeight w:val="373"/>
        </w:trPr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A1EA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o you ingest animal’s blood?</w:t>
            </w:r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5983F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F9E8499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1C803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6F72DA40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If No, go to P1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242BCE2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1</w:t>
            </w:r>
          </w:p>
        </w:tc>
      </w:tr>
      <w:tr w:rsidR="00AA23BC" w:rsidRPr="005C6CEA" w14:paraId="49DE3D7D" w14:textId="77777777" w:rsidTr="007A475C"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62BC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hat kind (fresh, processed) of blood do you ingest?</w:t>
            </w:r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5B5B6B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resh </w:t>
            </w:r>
          </w:p>
          <w:p w14:paraId="36CF130E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cessed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ACB3D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3BF3C41E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11B78E6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2</w:t>
            </w:r>
          </w:p>
        </w:tc>
      </w:tr>
      <w:tr w:rsidR="00AA23BC" w:rsidRPr="005C6CEA" w14:paraId="19B66069" w14:textId="77777777" w:rsidTr="007A475C">
        <w:tc>
          <w:tcPr>
            <w:tcW w:w="5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9AFD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w often do you ingest animal’s blood?</w:t>
            </w:r>
          </w:p>
        </w:tc>
        <w:tc>
          <w:tcPr>
            <w:tcW w:w="2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0C87C1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casionally</w:t>
            </w:r>
          </w:p>
          <w:p w14:paraId="30C0C245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ten</w:t>
            </w:r>
          </w:p>
          <w:p w14:paraId="6DE98BA8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Very often</w:t>
            </w:r>
          </w:p>
          <w:p w14:paraId="339FADE2" w14:textId="77777777" w:rsidR="00AA23BC" w:rsidRPr="005C6CEA" w:rsidRDefault="00AA23BC" w:rsidP="007A475C">
            <w:pPr>
              <w:spacing w:after="0" w:line="240" w:lineRule="auto"/>
              <w:ind w:righ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E88B4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</w:t>
            </w:r>
          </w:p>
          <w:p w14:paraId="672F0D72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1323C720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3</w:t>
            </w:r>
          </w:p>
          <w:p w14:paraId="5E9AE200" w14:textId="77777777" w:rsidR="00AA23BC" w:rsidRPr="005C6CEA" w:rsidRDefault="00AA23BC" w:rsidP="007A475C">
            <w:pPr>
              <w:spacing w:after="0" w:line="240" w:lineRule="auto"/>
              <w:ind w:left="249" w:hanging="23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76DD0FD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D13</w:t>
            </w:r>
          </w:p>
        </w:tc>
      </w:tr>
      <w:tr w:rsidR="00AA23BC" w:rsidRPr="005C6CEA" w14:paraId="26B022A3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049D6ECB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Physical Activity</w:t>
            </w:r>
          </w:p>
        </w:tc>
      </w:tr>
      <w:tr w:rsidR="00AA23BC" w:rsidRPr="005C6CEA" w14:paraId="4383560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left w:val="single" w:sz="6" w:space="0" w:color="auto"/>
              <w:right w:val="single" w:sz="6" w:space="0" w:color="auto"/>
            </w:tcBorders>
          </w:tcPr>
          <w:p w14:paraId="4E2D863B" w14:textId="77777777" w:rsidR="00AA23BC" w:rsidRPr="005C6CEA" w:rsidRDefault="00AA23BC" w:rsidP="007A475C">
            <w:pPr>
              <w:spacing w:before="10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Next, I am going to ask you about the time you spend doing different types of physical activity in a typical week. Please answer these questions even if you do not consider yourself to be a physically active person. </w:t>
            </w:r>
          </w:p>
        </w:tc>
      </w:tr>
      <w:tr w:rsidR="00AA23BC" w:rsidRPr="005C6CEA" w14:paraId="0662C67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02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94203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618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B62848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343F08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2575FA14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63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16646B5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ork</w:t>
            </w:r>
          </w:p>
        </w:tc>
      </w:tr>
      <w:tr w:rsidR="00AA23BC" w:rsidRPr="005C6CEA" w14:paraId="2312F256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624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A079EE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es your work involve intensity activity that causes large increases in breathing or heart rate like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[carrying or lifting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eavy loads, digging or construction work, herding animals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] 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 at least 10 minutes continuously? 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168E17F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F9CC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94F523E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P1</w:t>
            </w:r>
          </w:p>
        </w:tc>
      </w:tr>
      <w:tr w:rsidR="00AA23BC" w:rsidRPr="005C6CEA" w14:paraId="5A50C724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624"/>
          <w:jc w:val="center"/>
        </w:trPr>
        <w:tc>
          <w:tcPr>
            <w:tcW w:w="51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E7909B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56A3491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0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8262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f No, go to P4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21CEA2D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</w:pPr>
          </w:p>
        </w:tc>
      </w:tr>
      <w:tr w:rsidR="00AA23BC" w:rsidRPr="005C6CEA" w14:paraId="5E239AAD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640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67F4A79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a typical week, on how many days do you do intensity activities as part of your work?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FCE1AD5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ys</w:t>
            </w:r>
          </w:p>
        </w:tc>
        <w:tc>
          <w:tcPr>
            <w:tcW w:w="2690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E82217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470957D" w14:textId="77777777" w:rsidR="00AA23BC" w:rsidRPr="005C6CEA" w:rsidRDefault="00AA23BC" w:rsidP="007A475C">
            <w:pPr>
              <w:keepNext/>
              <w:spacing w:before="60" w:after="0" w:line="240" w:lineRule="auto"/>
              <w:jc w:val="both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P2</w:t>
            </w:r>
          </w:p>
        </w:tc>
      </w:tr>
      <w:tr w:rsidR="00AA23BC" w:rsidRPr="005C6CEA" w14:paraId="22CF9BA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820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B684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much time do you spend doing vigorous-intensity activities at work on a typical day?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F3AD5C" w14:textId="77777777" w:rsidR="00AA23BC" w:rsidRPr="005C6CEA" w:rsidRDefault="00AA23BC" w:rsidP="007A475C">
            <w:pPr>
              <w:spacing w:before="1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rs: minutes</w:t>
            </w:r>
          </w:p>
        </w:tc>
        <w:tc>
          <w:tcPr>
            <w:tcW w:w="26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E803C" w14:textId="77777777" w:rsidR="00AA23BC" w:rsidRPr="005C6CEA" w:rsidRDefault="00AA23BC" w:rsidP="007A475C">
            <w:pPr>
              <w:spacing w:before="240" w:after="0" w:line="240" w:lineRule="auto"/>
              <w:ind w:right="5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3A9A412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min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C280AF" w14:textId="77777777" w:rsidR="00AA23BC" w:rsidRPr="005C6CEA" w:rsidRDefault="00AA23BC" w:rsidP="007A475C">
            <w:pPr>
              <w:tabs>
                <w:tab w:val="right" w:pos="145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P3</w:t>
            </w:r>
            <w:r w:rsidRPr="005C6CE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br/>
              <w:t>(a-b)</w:t>
            </w:r>
          </w:p>
        </w:tc>
      </w:tr>
      <w:tr w:rsidR="00AA23BC" w:rsidRPr="005C6CEA" w14:paraId="5AFC0D12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63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11934CF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ravel to and from places</w:t>
            </w:r>
          </w:p>
        </w:tc>
      </w:tr>
      <w:tr w:rsidR="00AA23BC" w:rsidRPr="005C6CEA" w14:paraId="333148A5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05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28E62F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 you walk or use a bicycle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pedal cycle)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 at least 10 minutes continuously to get to and from places?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B77D8D3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FC605D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DB1E9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4</w:t>
            </w:r>
          </w:p>
        </w:tc>
      </w:tr>
      <w:tr w:rsidR="00AA23BC" w:rsidRPr="005C6CEA" w14:paraId="27D74CD4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05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CA7D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gridSpan w:val="2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4801BB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0" w:type="dxa"/>
            <w:gridSpan w:val="4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B49DF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f No, go to P7</w:t>
            </w: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1DD09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3AFA4EE0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740"/>
          <w:jc w:val="center"/>
        </w:trPr>
        <w:tc>
          <w:tcPr>
            <w:tcW w:w="5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AB280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62C35B2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y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9149F44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2ED6FB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5</w:t>
            </w:r>
          </w:p>
        </w:tc>
      </w:tr>
      <w:tr w:rsidR="00AA23BC" w:rsidRPr="005C6CEA" w14:paraId="6C6C0B1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810"/>
          <w:jc w:val="center"/>
        </w:trPr>
        <w:tc>
          <w:tcPr>
            <w:tcW w:w="5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0AC3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ow much time do you spend walking or bicycling for travel on a typical day? 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7CC50DE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rs: minute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4470AAB" w14:textId="77777777" w:rsidR="00AA23BC" w:rsidRPr="005C6CEA" w:rsidRDefault="00AA23BC" w:rsidP="007A475C">
            <w:pPr>
              <w:spacing w:before="240" w:after="0" w:line="240" w:lineRule="auto"/>
              <w:ind w:right="5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147140E7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mins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D39E4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6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  <w:t>(a-b)</w:t>
            </w:r>
          </w:p>
        </w:tc>
      </w:tr>
      <w:tr w:rsidR="00AA23BC" w:rsidRPr="005C6CEA" w14:paraId="206ADD8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00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07F36B5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creational activities</w:t>
            </w:r>
          </w:p>
        </w:tc>
      </w:tr>
      <w:tr w:rsidR="00AA23BC" w:rsidRPr="005C6CEA" w14:paraId="1AB41514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79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EC1387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 you do any intensity sports, fitness or recreational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leisure)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tivities that cause large increases in breathing or heart rate like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[running or football] 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 at least 10 minutes continuously? 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15A1194F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054B5E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D24BD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7</w:t>
            </w:r>
          </w:p>
        </w:tc>
      </w:tr>
      <w:tr w:rsidR="00AA23BC" w:rsidRPr="005C6CEA" w14:paraId="010DCACD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624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96CE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gridSpan w:val="2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DF4463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0" w:type="dxa"/>
            <w:gridSpan w:val="4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378E5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f No, go to H1</w:t>
            </w: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5B927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4D13E671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810"/>
          <w:jc w:val="center"/>
        </w:trPr>
        <w:tc>
          <w:tcPr>
            <w:tcW w:w="5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29D47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a typical week, on how many days do you do intensity sports, fitness or recreational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leisure)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tivities?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4C8C9B3" w14:textId="77777777" w:rsidR="00AA23BC" w:rsidRPr="005C6CEA" w:rsidRDefault="00AA23BC" w:rsidP="007A475C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y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5EEAFA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D5972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8</w:t>
            </w:r>
          </w:p>
        </w:tc>
      </w:tr>
      <w:tr w:rsidR="00AA23BC" w:rsidRPr="005C6CEA" w14:paraId="0A04C4AA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810"/>
          <w:jc w:val="center"/>
        </w:trPr>
        <w:tc>
          <w:tcPr>
            <w:tcW w:w="5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7C56E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much time do you spend doing intensity sports, fitness or recreational activities on a typical day?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01E3A80" w14:textId="77777777" w:rsidR="00AA23BC" w:rsidRPr="005C6CEA" w:rsidRDefault="00AA23BC" w:rsidP="007A475C">
            <w:pPr>
              <w:spacing w:before="1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rs: minute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B719E4" w14:textId="77777777" w:rsidR="00AA23BC" w:rsidRPr="005C6CEA" w:rsidRDefault="00AA23BC" w:rsidP="007A475C">
            <w:pPr>
              <w:spacing w:before="240" w:after="0" w:line="240" w:lineRule="auto"/>
              <w:ind w:right="5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15690E0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mins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4CFAD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9</w:t>
            </w:r>
          </w:p>
          <w:p w14:paraId="763FD61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a-b)</w:t>
            </w:r>
          </w:p>
        </w:tc>
      </w:tr>
      <w:tr w:rsidR="00AA23BC" w:rsidRPr="005C6CEA" w14:paraId="42617D7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78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F969E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dentary behavior</w:t>
            </w:r>
          </w:p>
        </w:tc>
      </w:tr>
      <w:tr w:rsidR="00AA23BC" w:rsidRPr="005C6CEA" w14:paraId="6111190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78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1172C7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hAnsi="Times New Roman" w:cs="Times New Roman"/>
                <w:i/>
                <w:sz w:val="20"/>
                <w:szCs w:val="20"/>
              </w:rPr>
              <w:t>The following question is about sitting or reclining at work, at home, getting to and from places, or with friends including time spent sitting at a desk, sitting with friends, traveling in car, bus, reading, playing cards or watching television, but do not include time spent sleeping</w:t>
            </w:r>
          </w:p>
        </w:tc>
      </w:tr>
      <w:tr w:rsidR="00AA23BC" w:rsidRPr="005C6CEA" w14:paraId="38D640C1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791"/>
          <w:jc w:val="center"/>
        </w:trPr>
        <w:tc>
          <w:tcPr>
            <w:tcW w:w="5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A3F44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much time do you usually spend sitting or reclining on a typical day?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659FB1C" w14:textId="77777777" w:rsidR="00AA23BC" w:rsidRPr="005C6CEA" w:rsidRDefault="00AA23BC" w:rsidP="007A475C">
            <w:pPr>
              <w:spacing w:before="1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rs: minutes</w:t>
            </w:r>
          </w:p>
        </w:tc>
        <w:tc>
          <w:tcPr>
            <w:tcW w:w="269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50307C3" w14:textId="77777777" w:rsidR="00AA23BC" w:rsidRPr="005C6CEA" w:rsidRDefault="00AA23BC" w:rsidP="007A475C">
            <w:pPr>
              <w:spacing w:before="240" w:after="0" w:line="240" w:lineRule="auto"/>
              <w:ind w:right="5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204D8C3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s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mins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092C0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10 </w:t>
            </w:r>
          </w:p>
          <w:p w14:paraId="2CEA6FF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a-b)</w:t>
            </w:r>
          </w:p>
        </w:tc>
      </w:tr>
      <w:tr w:rsidR="00AA23BC" w:rsidRPr="005C6CEA" w14:paraId="3A33D1E4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</w:tcPr>
          <w:p w14:paraId="0E7F06C8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0" w:name="OLE_LINK11"/>
            <w:bookmarkStart w:id="11" w:name="OLE_LINK12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story of Raised Blood Pressure</w:t>
            </w:r>
          </w:p>
        </w:tc>
      </w:tr>
      <w:bookmarkEnd w:id="10"/>
      <w:bookmarkEnd w:id="11"/>
      <w:tr w:rsidR="00AA23BC" w:rsidRPr="005C6CEA" w14:paraId="0AFF88D1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7EA3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had your blood pressure measured by a doctor or other health worker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57B26B9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6980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D9367B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1</w:t>
            </w:r>
          </w:p>
        </w:tc>
      </w:tr>
      <w:tr w:rsidR="00AA23BC" w:rsidRPr="005C6CEA" w14:paraId="49F1FCD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0748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5F2EDC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99C95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    If No, go to H3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DCE99E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A23BC" w:rsidRPr="005C6CEA" w14:paraId="6CF6C921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DB57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been told by a doctor or other health worker that you have raised blood pressure or hypertension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68A7B5FA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D1B8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D16C0F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a</w:t>
            </w:r>
          </w:p>
        </w:tc>
      </w:tr>
      <w:tr w:rsidR="00AA23BC" w:rsidRPr="005C6CEA" w14:paraId="7EA818B0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82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EF6B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9CA55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F33E1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No, go to H6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F5E03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3BC" w:rsidRPr="005C6CEA" w14:paraId="4D26D5F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6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81AC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re you first told in the past 12 months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4B8FA4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1411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21C925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2b</w:t>
            </w:r>
          </w:p>
        </w:tc>
      </w:tr>
      <w:tr w:rsidR="00AA23BC" w:rsidRPr="005C6CEA" w14:paraId="3E7B6091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6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5EC48B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4AE6D5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5B32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49D654A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489DAAB3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46DD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the past two weeks, have you taken any drugs (medication) for raised blood pressure prescribed by a doctor or other health worker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5C66E922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AAC3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B7EC02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</w:tr>
      <w:tr w:rsidR="00AA23BC" w:rsidRPr="005C6CEA" w14:paraId="33329D1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A607A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A44252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2142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DCAF0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7D5AEBC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1727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seen a traditional healer for raised blood pressure or hypertension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13521E4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01661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14774D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4</w:t>
            </w:r>
          </w:p>
        </w:tc>
      </w:tr>
      <w:tr w:rsidR="00AA23BC" w:rsidRPr="005C6CEA" w14:paraId="2AC23C2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4BCB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A98769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954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EEDB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13805B52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B7B4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currently taking any herbal or traditional remedy for your raised blood pressure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1A04AF4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50D0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291EEBB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5</w:t>
            </w:r>
          </w:p>
        </w:tc>
      </w:tr>
      <w:tr w:rsidR="00AA23BC" w:rsidRPr="005C6CEA" w14:paraId="2A4C1C63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C150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1FFAF3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2C77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DB40A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42D8CF73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875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D40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 there anyone from you family (grandparents or parents) who has ever had raised blood pressure or hypertension?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9774CF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0D032F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E18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A19258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C08C7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6</w:t>
            </w:r>
          </w:p>
        </w:tc>
      </w:tr>
      <w:tr w:rsidR="00AA23BC" w:rsidRPr="005C6CEA" w14:paraId="6A0149C9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</w:tcPr>
          <w:p w14:paraId="129B470C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story of Diabetes</w:t>
            </w:r>
          </w:p>
        </w:tc>
      </w:tr>
      <w:tr w:rsidR="00AA23BC" w:rsidRPr="005C6CEA" w14:paraId="315FC80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551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8873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had your blood sugar measured by a doctor or other health worker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00E8826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07EF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972BA3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7</w:t>
            </w:r>
          </w:p>
        </w:tc>
      </w:tr>
      <w:tr w:rsidR="00AA23BC" w:rsidRPr="005C6CEA" w14:paraId="2B5FC306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A40F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CEA031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85634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    If No, go to H9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03E26B5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A23BC" w:rsidRPr="005C6CEA" w14:paraId="5C8D6B6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8BC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been told by a doctor or other health worker that you have raised blood sugar or diabetes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36043FE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3C53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D81184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8a</w:t>
            </w:r>
          </w:p>
        </w:tc>
      </w:tr>
      <w:tr w:rsidR="00AA23BC" w:rsidRPr="005C6CEA" w14:paraId="6B061252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F3CB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AA207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B333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f No, go to H14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D9A119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3BC" w:rsidRPr="005C6CEA" w14:paraId="2FEBA563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6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9D69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re you first told in the past 12 months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25AB249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6BF3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5029A7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8b</w:t>
            </w:r>
          </w:p>
        </w:tc>
      </w:tr>
      <w:tr w:rsidR="00AA23BC" w:rsidRPr="005C6CEA" w14:paraId="74B73BDD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6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E34939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20FE745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1802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582DEBA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750D15A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07C54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the past two weeks, have you taken any drugs (medication) for diabetes prescribed by a doctor or other health worker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02E83D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4F3C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E89BC6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9</w:t>
            </w:r>
          </w:p>
        </w:tc>
      </w:tr>
      <w:tr w:rsidR="00AA23BC" w:rsidRPr="005C6CEA" w14:paraId="4C6CD5A4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92E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4840BF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C0C72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066C1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62DAF53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CCC0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currently taking insulin for diabetes prescribed by a doctor or other health worker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B3BB4A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F6162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397D53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0</w:t>
            </w:r>
          </w:p>
        </w:tc>
      </w:tr>
      <w:tr w:rsidR="00AA23BC" w:rsidRPr="005C6CEA" w14:paraId="628E17B5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F451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0091BC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A83A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19242F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34F88F5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0658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seen a traditional healer for diabetes or raised blood sugar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5BB3BFA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CAB8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BDC7EC7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1</w:t>
            </w:r>
          </w:p>
        </w:tc>
      </w:tr>
      <w:tr w:rsidR="00AA23BC" w:rsidRPr="005C6CEA" w14:paraId="5C1483F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619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9CC94E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A355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5D445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3549F92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889C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currently taking any herbal or traditional remedy for your diabetes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3A6B783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50F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301C0B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2</w:t>
            </w:r>
          </w:p>
        </w:tc>
      </w:tr>
      <w:tr w:rsidR="00AA23BC" w:rsidRPr="005C6CEA" w14:paraId="7D9CA8DF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919F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69745F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512F1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94701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75F553A5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708"/>
          <w:jc w:val="center"/>
        </w:trPr>
        <w:tc>
          <w:tcPr>
            <w:tcW w:w="5129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76BB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 there anyone from you family (grandparents or parents) who has ever had diabetes?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BC63A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3F4820F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4693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8E5F8A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8171B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13</w:t>
            </w:r>
          </w:p>
        </w:tc>
      </w:tr>
      <w:tr w:rsidR="00AA23BC" w:rsidRPr="005C6CEA" w14:paraId="3B508E4A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val="300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pct15" w:color="auto" w:fill="FFFFFF"/>
          </w:tcPr>
          <w:p w14:paraId="5F96E809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story of Raised Total Cholesterol</w:t>
            </w:r>
          </w:p>
        </w:tc>
      </w:tr>
      <w:tr w:rsidR="00AA23BC" w:rsidRPr="005C6CEA" w14:paraId="1091660E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C6F91B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had your cholesterol (fat levels in your blood) measured by a doctor or other health worker?</w:t>
            </w:r>
          </w:p>
        </w:tc>
        <w:tc>
          <w:tcPr>
            <w:tcW w:w="2096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36C5D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2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51B70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20E8730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14</w:t>
            </w:r>
          </w:p>
        </w:tc>
      </w:tr>
      <w:tr w:rsidR="00AA23BC" w:rsidRPr="005C6CEA" w14:paraId="2DE0A1CD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40"/>
          <w:jc w:val="center"/>
        </w:trPr>
        <w:tc>
          <w:tcPr>
            <w:tcW w:w="512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504D56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157B40E9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5ED7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No, go to H16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2B24626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A23BC" w:rsidRPr="005C6CEA" w14:paraId="2937500F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DAC03C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been told by a doctor or other health worker that you have raised cholesterol?</w:t>
            </w:r>
          </w:p>
        </w:tc>
        <w:tc>
          <w:tcPr>
            <w:tcW w:w="2096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1995A6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2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8EEF8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3987C90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15a</w:t>
            </w:r>
          </w:p>
        </w:tc>
      </w:tr>
      <w:tr w:rsidR="00AA23BC" w:rsidRPr="005C6CEA" w14:paraId="31850DAE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40"/>
          <w:jc w:val="center"/>
        </w:trPr>
        <w:tc>
          <w:tcPr>
            <w:tcW w:w="512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A070C5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B723F7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F9F02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No, go to H20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677FEBC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A23BC" w:rsidRPr="005C6CEA" w14:paraId="3A651E60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86AA4A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re you first told in the past 12 months?</w:t>
            </w:r>
          </w:p>
        </w:tc>
        <w:tc>
          <w:tcPr>
            <w:tcW w:w="2096" w:type="dxa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E3A74D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A1AA2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1C09AE01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5b</w:t>
            </w:r>
          </w:p>
        </w:tc>
      </w:tr>
      <w:tr w:rsidR="00AA23BC" w:rsidRPr="005C6CEA" w14:paraId="5D2E36E5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44B23B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1A4F67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904A24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A78F3D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0BB15237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0FCE23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the past two weeks, have you taken any oral treatment (medication) for raised total cholesterol prescribed by a doctor or other health worker?</w:t>
            </w:r>
          </w:p>
        </w:tc>
        <w:tc>
          <w:tcPr>
            <w:tcW w:w="2096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7EDE21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1C476A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4DECACE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</w:tr>
      <w:tr w:rsidR="00AA23BC" w:rsidRPr="005C6CEA" w14:paraId="12BD9D53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515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CABC1FA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43D5DE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49193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C598E8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650180E7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F49295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seen a traditional healer for raised cholesterol?</w:t>
            </w:r>
          </w:p>
        </w:tc>
        <w:tc>
          <w:tcPr>
            <w:tcW w:w="2096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4C373D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404118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110E19D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7</w:t>
            </w:r>
          </w:p>
        </w:tc>
      </w:tr>
      <w:tr w:rsidR="00AA23BC" w:rsidRPr="005C6CEA" w14:paraId="2A3C925F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5BB022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24F2D2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84CCF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BB92E94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1EB2847D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0C81F9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currently taking any herbal or traditional remedy for your raised cholesterol?</w:t>
            </w:r>
          </w:p>
        </w:tc>
        <w:tc>
          <w:tcPr>
            <w:tcW w:w="2096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8712FA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3E42A2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248F0B5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8</w:t>
            </w:r>
          </w:p>
        </w:tc>
      </w:tr>
      <w:tr w:rsidR="00AA23BC" w:rsidRPr="005C6CEA" w14:paraId="5DD39F5D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352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1916343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199CF7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B9D99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8DC130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3BC" w:rsidRPr="005C6CEA" w14:paraId="00CE5EA1" w14:textId="77777777" w:rsidTr="007A475C">
        <w:tblPrEx>
          <w:jc w:val="center"/>
          <w:tblInd w:w="0" w:type="dxa"/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single" w:sz="6" w:space="0" w:color="auto"/>
            <w:insideV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cantSplit/>
          <w:trHeight w:hRule="exact" w:val="821"/>
          <w:jc w:val="center"/>
        </w:trPr>
        <w:tc>
          <w:tcPr>
            <w:tcW w:w="512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A9591D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 there anyone from you family (grandparents or parents) who has ever had cholesterol?</w:t>
            </w:r>
          </w:p>
        </w:tc>
        <w:tc>
          <w:tcPr>
            <w:tcW w:w="2096" w:type="dxa"/>
            <w:gridSpan w:val="4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709DEB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0B30AD8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B3E8F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3FE410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3C115A9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9</w:t>
            </w:r>
          </w:p>
        </w:tc>
      </w:tr>
      <w:tr w:rsidR="00AA23BC" w:rsidRPr="005C6CEA" w14:paraId="10C4EE3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</w:tcPr>
          <w:p w14:paraId="08110A4D" w14:textId="77777777" w:rsidR="00AA23BC" w:rsidRPr="005C6CEA" w:rsidRDefault="00AA23BC" w:rsidP="007A475C">
            <w:pPr>
              <w:tabs>
                <w:tab w:val="right" w:pos="145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story of Cardiovascular Diseases</w:t>
            </w:r>
          </w:p>
        </w:tc>
      </w:tr>
      <w:tr w:rsidR="00AA23BC" w:rsidRPr="005C6CEA" w14:paraId="72271B1F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3627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had a heart attack or chest pain from heart disease (angina) or a stroke (cerebrovascular accident or incident)?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2D159DC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35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2A70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DF435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0</w:t>
            </w:r>
          </w:p>
        </w:tc>
      </w:tr>
      <w:tr w:rsidR="00AA23BC" w:rsidRPr="005C6CEA" w14:paraId="4F1B89A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86F24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DCB416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635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57B12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If No, go to </w:t>
            </w:r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M1a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7F3B86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A23BC" w:rsidRPr="005C6CEA" w14:paraId="7799F8C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375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9CD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currently taking aspirin regularly to prevent or treat heart disease?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3D98CCE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35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97EC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816F5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1</w:t>
            </w:r>
          </w:p>
        </w:tc>
      </w:tr>
      <w:tr w:rsidR="00AA23BC" w:rsidRPr="005C6CEA" w14:paraId="29DD07D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267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AF59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DD6EC4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635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F09C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57EAF1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A23BC" w:rsidRPr="005C6CEA" w14:paraId="5406FDC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71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3210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currently taking statins (Lovastatin/Simvastatin/Atorvastatin or any other statin) regularly to prevent or treat heart disease?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04977D97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35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AE1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59B1C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2</w:t>
            </w:r>
          </w:p>
        </w:tc>
      </w:tr>
      <w:tr w:rsidR="00AA23BC" w:rsidRPr="005C6CEA" w14:paraId="2B561AA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681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3BD1A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BA4C2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6099AB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635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03632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6ABD0F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7D55E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A23BC" w:rsidRPr="005C6CEA" w14:paraId="5CEF2BB6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816"/>
          <w:jc w:val="center"/>
        </w:trPr>
        <w:tc>
          <w:tcPr>
            <w:tcW w:w="5129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A0D7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 there anyone from you family (grandparents or parents) who has ever had Cardiovascular diseases?</w:t>
            </w:r>
          </w:p>
          <w:p w14:paraId="30F2F43B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905425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2F9120C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635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5FA8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9D9C2C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12F934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3</w:t>
            </w:r>
          </w:p>
        </w:tc>
      </w:tr>
      <w:tr w:rsidR="00AA23BC" w:rsidRPr="005C6CEA" w14:paraId="0F19F555" w14:textId="77777777" w:rsidTr="007A475C">
        <w:tblPrEx>
          <w:jc w:val="center"/>
          <w:tblInd w:w="0" w:type="dxa"/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trHeight w:val="359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5E6CCDA4" w14:textId="77777777" w:rsidR="00AA23BC" w:rsidRPr="005C6CEA" w:rsidRDefault="00AA23BC" w:rsidP="007A475C">
            <w:pPr>
              <w:keepNext/>
              <w:tabs>
                <w:tab w:val="left" w:pos="426"/>
              </w:tabs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br w:type="page"/>
              <w:t>Step 2    Physical Measurements</w:t>
            </w:r>
          </w:p>
        </w:tc>
      </w:tr>
      <w:tr w:rsidR="00AA23BC" w:rsidRPr="005C6CEA" w14:paraId="09D8C622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71E56EC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lood Pressure</w:t>
            </w:r>
          </w:p>
        </w:tc>
      </w:tr>
      <w:tr w:rsidR="00AA23BC" w:rsidRPr="005C6CEA" w14:paraId="5749D76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02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5AC0A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618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5E37D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C4DC71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048E57F5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35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A84E1" w14:textId="77777777" w:rsidR="00AA23BC" w:rsidRPr="005C6CEA" w:rsidRDefault="00AA23BC" w:rsidP="007A475C">
            <w:pPr>
              <w:tabs>
                <w:tab w:val="right" w:pos="3436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Reading 1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828977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Systolic (mmHg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85187" w14:textId="77777777" w:rsidR="00AA23BC" w:rsidRPr="005C6CEA" w:rsidRDefault="00AA23BC" w:rsidP="007A475C">
            <w:pPr>
              <w:tabs>
                <w:tab w:val="left" w:pos="487"/>
                <w:tab w:val="left" w:pos="844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6C8DF1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1a</w:t>
            </w:r>
          </w:p>
        </w:tc>
      </w:tr>
      <w:tr w:rsidR="00AA23BC" w:rsidRPr="005C6CEA" w14:paraId="1B6A3030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34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0F9B7" w14:textId="77777777" w:rsidR="00AA23BC" w:rsidRPr="005C6CEA" w:rsidRDefault="00AA23BC" w:rsidP="007A475C">
            <w:pPr>
              <w:tabs>
                <w:tab w:val="right" w:pos="3436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08C5A8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stolic (mmHg)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3B89D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1E3F2B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1b</w:t>
            </w:r>
          </w:p>
        </w:tc>
      </w:tr>
      <w:tr w:rsidR="00AA23BC" w:rsidRPr="005C6CEA" w14:paraId="442BA33F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35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75390" w14:textId="77777777" w:rsidR="00AA23BC" w:rsidRPr="005C6CEA" w:rsidRDefault="00AA23BC" w:rsidP="007A475C">
            <w:pPr>
              <w:spacing w:before="20" w:after="0" w:line="240" w:lineRule="auto"/>
              <w:ind w:righ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Reading 2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0DDA902" w14:textId="77777777" w:rsidR="00AA23BC" w:rsidRPr="005C6CEA" w:rsidRDefault="00AA23BC" w:rsidP="007A475C">
            <w:pPr>
              <w:tabs>
                <w:tab w:val="left" w:pos="2835"/>
                <w:tab w:val="left" w:pos="3940"/>
                <w:tab w:val="left" w:pos="5355"/>
                <w:tab w:val="left" w:pos="6782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(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Hg)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98891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E91085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2a</w:t>
            </w:r>
          </w:p>
        </w:tc>
      </w:tr>
      <w:tr w:rsidR="00AA23BC" w:rsidRPr="005C6CEA" w14:paraId="7264B78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34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27523" w14:textId="77777777" w:rsidR="00AA23BC" w:rsidRPr="005C6CEA" w:rsidRDefault="00AA23BC" w:rsidP="007A475C">
            <w:pPr>
              <w:tabs>
                <w:tab w:val="right" w:pos="3436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9F4A3F9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stolic (mmHg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33C48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6C722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2b</w:t>
            </w:r>
          </w:p>
        </w:tc>
      </w:tr>
      <w:tr w:rsidR="00AA23BC" w:rsidRPr="005C6CEA" w14:paraId="77D68D0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24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2BDE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Reading 3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19CB99C" w14:textId="77777777" w:rsidR="00AA23BC" w:rsidRPr="005C6CEA" w:rsidRDefault="00AA23BC" w:rsidP="007A475C">
            <w:pPr>
              <w:tabs>
                <w:tab w:val="left" w:pos="2835"/>
                <w:tab w:val="left" w:pos="3940"/>
                <w:tab w:val="left" w:pos="5355"/>
                <w:tab w:val="left" w:pos="6782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(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Hg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97C53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735026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3a</w:t>
            </w:r>
          </w:p>
        </w:tc>
      </w:tr>
      <w:tr w:rsidR="00AA23BC" w:rsidRPr="005C6CEA" w14:paraId="642AFC1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37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D53D4" w14:textId="77777777" w:rsidR="00AA23BC" w:rsidRPr="005C6CEA" w:rsidRDefault="00AA23BC" w:rsidP="007A475C">
            <w:pPr>
              <w:tabs>
                <w:tab w:val="right" w:pos="3436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7B5E9D2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stolic (mmHg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7F63A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0E0036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3b</w:t>
            </w:r>
          </w:p>
        </w:tc>
      </w:tr>
      <w:tr w:rsidR="00AA23BC" w:rsidRPr="005C6CEA" w14:paraId="4A2C1F15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601614E3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eight and Weight</w:t>
            </w:r>
          </w:p>
        </w:tc>
      </w:tr>
      <w:tr w:rsidR="00AA23BC" w:rsidRPr="005C6CEA" w14:paraId="673FC23D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14192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For women: 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Are you pregnant?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02D48D1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F5E68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3E58584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</w:tr>
      <w:tr w:rsidR="00AA23BC" w:rsidRPr="005C6CEA" w14:paraId="37FD7391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7B39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783041D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18E2D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2  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F80C52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AA23BC" w:rsidRPr="005C6CEA" w14:paraId="74E624F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600"/>
          <w:jc w:val="center"/>
        </w:trPr>
        <w:tc>
          <w:tcPr>
            <w:tcW w:w="5129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49F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6EE06E2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in Centimetres (cm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8B111A" w14:textId="77777777" w:rsidR="00AA23BC" w:rsidRPr="005C6CEA" w:rsidRDefault="00AA23BC" w:rsidP="007A475C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 └─┘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61BD5CF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5</w:t>
            </w:r>
          </w:p>
        </w:tc>
      </w:tr>
      <w:tr w:rsidR="00AA23BC" w:rsidRPr="005C6CEA" w14:paraId="29708D3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721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5DFFE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eight  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0EE446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in Kilograms (kg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81278" w14:textId="77777777" w:rsidR="00AA23BC" w:rsidRPr="005C6CEA" w:rsidRDefault="00AA23BC" w:rsidP="007A475C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C9528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6</w:t>
            </w:r>
          </w:p>
        </w:tc>
      </w:tr>
      <w:tr w:rsidR="00AA23BC" w:rsidRPr="005C6CEA" w14:paraId="0CE1EDE5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92"/>
          <w:jc w:val="center"/>
        </w:trPr>
        <w:tc>
          <w:tcPr>
            <w:tcW w:w="10620" w:type="dxa"/>
            <w:gridSpan w:val="8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DE748D5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aist and Hip</w:t>
            </w:r>
          </w:p>
        </w:tc>
      </w:tr>
      <w:tr w:rsidR="00AA23BC" w:rsidRPr="005C6CEA" w14:paraId="34620C02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721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02DDA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9BDEDC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in Centimetres (cm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16F84" w14:textId="77777777" w:rsidR="00AA23BC" w:rsidRPr="005C6CEA" w:rsidRDefault="00AA23BC" w:rsidP="007A475C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 └─┘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E013BD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7</w:t>
            </w:r>
          </w:p>
        </w:tc>
      </w:tr>
      <w:tr w:rsidR="00AA23BC" w:rsidRPr="005C6CEA" w14:paraId="5B87DFD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721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741B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Hip circumference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39FF4E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in Centimetres (cm)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448D3" w14:textId="77777777" w:rsidR="00AA23BC" w:rsidRPr="005C6CEA" w:rsidRDefault="00AA23BC" w:rsidP="007A475C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 └─┘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6A994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8</w:t>
            </w:r>
          </w:p>
        </w:tc>
      </w:tr>
      <w:tr w:rsidR="00AA23BC" w:rsidRPr="005C6CEA" w14:paraId="57E67A56" w14:textId="77777777" w:rsidTr="007A475C">
        <w:tblPrEx>
          <w:jc w:val="center"/>
          <w:tblInd w:w="0" w:type="dxa"/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trHeight w:val="377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06A3E074" w14:textId="77777777" w:rsidR="00AA23BC" w:rsidRPr="005C6CEA" w:rsidRDefault="00AA23BC" w:rsidP="007A475C">
            <w:pPr>
              <w:keepNext/>
              <w:tabs>
                <w:tab w:val="left" w:pos="426"/>
              </w:tabs>
              <w:spacing w:before="96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br w:type="page"/>
              <w:t>Step 3    Biochemical Measurements</w:t>
            </w:r>
          </w:p>
        </w:tc>
      </w:tr>
      <w:tr w:rsidR="00AA23BC" w:rsidRPr="005C6CEA" w14:paraId="78D29B0A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3FF017EC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lood Glucose</w:t>
            </w:r>
          </w:p>
        </w:tc>
      </w:tr>
      <w:tr w:rsidR="00AA23BC" w:rsidRPr="005C6CEA" w14:paraId="3C5C984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02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2B476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6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21E704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A83741" w14:textId="77777777" w:rsidR="00AA23BC" w:rsidRPr="005C6CEA" w:rsidRDefault="00AA23BC" w:rsidP="007A475C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AA23BC" w:rsidRPr="005C6CEA" w14:paraId="489D1D2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67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73BA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</w:rPr>
            </w:pPr>
            <w:bookmarkStart w:id="12" w:name="_Hlk524088931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uring the past 8 hours have you had anything to eat or drink, other than water?</w:t>
            </w:r>
            <w:bookmarkEnd w:id="12"/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4A3716D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327AE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Yes, go to B3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4562A30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1</w:t>
            </w:r>
          </w:p>
        </w:tc>
      </w:tr>
      <w:tr w:rsidR="00AA23BC" w:rsidRPr="005C6CEA" w14:paraId="1890998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67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5017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9C716D0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33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313CF" w14:textId="77777777" w:rsidR="00AA23BC" w:rsidRPr="005C6CEA" w:rsidRDefault="00AA23BC" w:rsidP="007A475C">
            <w:pPr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f No, go to B4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7DBDBEC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A23BC" w:rsidRPr="005C6CEA" w14:paraId="0DF5BFC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721"/>
          <w:jc w:val="center"/>
        </w:trPr>
        <w:tc>
          <w:tcPr>
            <w:tcW w:w="5129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F34CC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ime of day blood specimen taken (24-hour clock)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5796501" w14:textId="77777777" w:rsidR="00AA23BC" w:rsidRPr="005C6CEA" w:rsidRDefault="00AA23BC" w:rsidP="007A475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r: minutes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4AA9C" w14:textId="77777777" w:rsidR="00AA23BC" w:rsidRPr="005C6CEA" w:rsidRDefault="00AA23BC" w:rsidP="007A475C">
            <w:pPr>
              <w:spacing w:before="240" w:after="0" w:line="240" w:lineRule="auto"/>
              <w:ind w:right="5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42B1F4F1" w14:textId="77777777" w:rsidR="00AA23BC" w:rsidRPr="005C6CEA" w:rsidRDefault="00AA23BC" w:rsidP="007A475C">
            <w:pPr>
              <w:spacing w:after="0" w:line="240" w:lineRule="auto"/>
              <w:ind w:right="57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hrs.            min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00EAC53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2</w:t>
            </w:r>
          </w:p>
        </w:tc>
      </w:tr>
      <w:tr w:rsidR="00AA23BC" w:rsidRPr="005C6CEA" w14:paraId="16ED713C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DDA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Random blood glucose</w:t>
            </w:r>
          </w:p>
          <w:p w14:paraId="2CA73261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[CHOOSE ACCORDINGLY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 xml:space="preserve">OR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/DL]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54488BC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E5170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ind w:right="12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. └─┴─┘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EC717EB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3</w:t>
            </w:r>
          </w:p>
        </w:tc>
      </w:tr>
      <w:tr w:rsidR="00AA23BC" w:rsidRPr="005C6CEA" w14:paraId="28184DB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DBCA0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5DA17F2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5863D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8BBE82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23BC" w:rsidRPr="005C6CEA" w14:paraId="2799216A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AC3D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Fasting blood glucose</w:t>
            </w:r>
          </w:p>
          <w:p w14:paraId="65E8F9AE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[CHOOSE ACCORDINGLY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 xml:space="preserve">OR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/DL]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5BF86D7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4BEE6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. └─┴─┘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E3C3A66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B4</w:t>
            </w:r>
          </w:p>
        </w:tc>
      </w:tr>
      <w:tr w:rsidR="00AA23BC" w:rsidRPr="005C6CEA" w14:paraId="19D42556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3A87D" w14:textId="77777777" w:rsidR="00AA23BC" w:rsidRPr="005C6CEA" w:rsidRDefault="00AA23BC" w:rsidP="007A475C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9839A19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BB75A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873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475E4B7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23BC" w:rsidRPr="005C6CEA" w14:paraId="44688F2F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</w:tcPr>
          <w:p w14:paraId="7AA91A72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Blood Lipids</w:t>
            </w:r>
          </w:p>
        </w:tc>
      </w:tr>
      <w:tr w:rsidR="00AA23BC" w:rsidRPr="005C6CEA" w14:paraId="295D8093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9DD01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</w:t>
            </w:r>
          </w:p>
          <w:p w14:paraId="7EB074E2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[CHOOSE ACCORDINGLY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OR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/DL]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280F651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650C7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ind w:right="12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. └─┴─┘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E05A37B" w14:textId="77777777" w:rsidR="00AA23BC" w:rsidRPr="005C6CEA" w:rsidRDefault="00AA23BC" w:rsidP="007A475C">
            <w:pPr>
              <w:spacing w:before="2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5</w:t>
            </w:r>
          </w:p>
        </w:tc>
      </w:tr>
      <w:tr w:rsidR="00AA23BC" w:rsidRPr="005C6CEA" w14:paraId="7EAF8D0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A478C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37658E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FCC0F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843344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3BC" w:rsidRPr="005C6CEA" w14:paraId="6155A0B8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val="353"/>
          <w:jc w:val="center"/>
        </w:trPr>
        <w:tc>
          <w:tcPr>
            <w:tcW w:w="106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2FC2DAEE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riglycerides and HDL Cholesterol</w:t>
            </w:r>
          </w:p>
        </w:tc>
      </w:tr>
      <w:tr w:rsidR="00AA23BC" w:rsidRPr="005C6CEA" w14:paraId="6BF93947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039EE4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</w:t>
            </w:r>
          </w:p>
          <w:p w14:paraId="7EF367D1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[CHOOSE ACCORDINGLY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OR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G/DL]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5AE2B8B5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4D44A" w14:textId="77777777" w:rsidR="00AA23BC" w:rsidRPr="005C6CEA" w:rsidRDefault="00AA23BC" w:rsidP="007A475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. └─┴─┘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6DE1013B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6</w:t>
            </w:r>
          </w:p>
        </w:tc>
      </w:tr>
      <w:tr w:rsidR="00AA23BC" w:rsidRPr="005C6CEA" w14:paraId="1234BFAE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175AF1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4208BD05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48511D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55CBFBE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3BC" w:rsidRPr="005C6CEA" w14:paraId="4872191A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AA4005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HDL Cholesterol</w:t>
            </w:r>
          </w:p>
          <w:p w14:paraId="7A66B011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[CHOOSE ACCORDINGLY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OR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G/DL]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507D7B7A" w14:textId="77777777" w:rsidR="00AA23BC" w:rsidRPr="005C6CEA" w:rsidRDefault="00AA23BC" w:rsidP="007A475C">
            <w:pPr>
              <w:tabs>
                <w:tab w:val="left" w:pos="295"/>
                <w:tab w:val="left" w:pos="720"/>
                <w:tab w:val="left" w:pos="1488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8F6E889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┘. └─┴─┘</w:t>
            </w:r>
          </w:p>
        </w:tc>
        <w:tc>
          <w:tcPr>
            <w:tcW w:w="873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3343BB38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7</w:t>
            </w:r>
          </w:p>
        </w:tc>
      </w:tr>
      <w:tr w:rsidR="00AA23BC" w:rsidRPr="005C6CEA" w14:paraId="222242AB" w14:textId="77777777" w:rsidTr="007A475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hRule="exact" w:val="440"/>
          <w:jc w:val="center"/>
        </w:trPr>
        <w:tc>
          <w:tcPr>
            <w:tcW w:w="5129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C39D867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322FDF14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633" w:type="dxa"/>
            <w:gridSpan w:val="3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18DDF2D" w14:textId="77777777" w:rsidR="00AA23BC" w:rsidRPr="005C6CEA" w:rsidRDefault="00AA23BC" w:rsidP="007A475C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873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6AB7A42D" w14:textId="77777777" w:rsidR="00AA23BC" w:rsidRPr="005C6CEA" w:rsidRDefault="00AA23BC" w:rsidP="007A47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17645850" w14:textId="77777777" w:rsidR="00AA23BC" w:rsidRPr="005C6CEA" w:rsidRDefault="00AA23BC" w:rsidP="00AA23B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F9CC5C2" w14:textId="77777777" w:rsidR="00AA23BC" w:rsidRPr="005C6CEA" w:rsidRDefault="00AA23BC" w:rsidP="00AA23B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C5B955E" w14:textId="77777777" w:rsidR="00AA23BC" w:rsidRPr="005C6CEA" w:rsidRDefault="00AA23BC" w:rsidP="00AA23BC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5C6CEA">
        <w:rPr>
          <w:rFonts w:ascii="Times New Roman" w:hAnsi="Times New Roman" w:cs="Times New Roman"/>
          <w:b/>
          <w:i/>
          <w:sz w:val="24"/>
          <w:szCs w:val="24"/>
        </w:rPr>
        <w:t>(Thanks, participant, for his/her time and end the interview)</w:t>
      </w:r>
    </w:p>
    <w:p w14:paraId="207E1496" w14:textId="77777777" w:rsidR="00AA23BC" w:rsidRPr="005C6CEA" w:rsidRDefault="00AA23BC" w:rsidP="00AA23BC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5C6CEA">
        <w:rPr>
          <w:rFonts w:ascii="Times New Roman" w:hAnsi="Times New Roman" w:cs="Times New Roman"/>
          <w:b/>
          <w:i/>
          <w:sz w:val="24"/>
          <w:szCs w:val="24"/>
        </w:rPr>
        <w:t>END</w:t>
      </w:r>
    </w:p>
    <w:p w14:paraId="1393280C" w14:textId="77777777" w:rsidR="00E83EB5" w:rsidRDefault="00E83EB5"/>
    <w:sectPr w:rsidR="00E83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F0BA3"/>
    <w:multiLevelType w:val="hybridMultilevel"/>
    <w:tmpl w:val="3CAE71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82D7B"/>
    <w:multiLevelType w:val="hybridMultilevel"/>
    <w:tmpl w:val="ED9864B8"/>
    <w:lvl w:ilvl="0" w:tplc="4DD45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43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9AC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F8FC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606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9A4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72C0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FE47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04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DD2C87"/>
    <w:multiLevelType w:val="multilevel"/>
    <w:tmpl w:val="D99CED6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D7C4A40"/>
    <w:multiLevelType w:val="hybridMultilevel"/>
    <w:tmpl w:val="8EB2C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40659"/>
    <w:multiLevelType w:val="hybridMultilevel"/>
    <w:tmpl w:val="827A2882"/>
    <w:lvl w:ilvl="0" w:tplc="7D9AF4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CB8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A81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98E9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68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BCF0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A9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CEB5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162B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AB1638"/>
    <w:multiLevelType w:val="hybridMultilevel"/>
    <w:tmpl w:val="26B20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8108BE"/>
    <w:multiLevelType w:val="hybridMultilevel"/>
    <w:tmpl w:val="53A44CC6"/>
    <w:lvl w:ilvl="0" w:tplc="FFFFFFFF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F35ECE"/>
    <w:multiLevelType w:val="hybridMultilevel"/>
    <w:tmpl w:val="7FB26C6C"/>
    <w:lvl w:ilvl="0" w:tplc="F48E7A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A21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FA9F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9A8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F4B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2A2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C869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1CCA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40D3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A2A1CD7"/>
    <w:multiLevelType w:val="multilevel"/>
    <w:tmpl w:val="85A8DE9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3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9" w15:restartNumberingAfterBreak="0">
    <w:nsid w:val="3BC52F4E"/>
    <w:multiLevelType w:val="hybridMultilevel"/>
    <w:tmpl w:val="FE8E2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61672"/>
    <w:multiLevelType w:val="hybridMultilevel"/>
    <w:tmpl w:val="8E62F0FE"/>
    <w:lvl w:ilvl="0" w:tplc="00621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4AC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4D1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69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2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8C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89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608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2A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DD357A8"/>
    <w:multiLevelType w:val="hybridMultilevel"/>
    <w:tmpl w:val="3F46F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E1FC7"/>
    <w:multiLevelType w:val="multilevel"/>
    <w:tmpl w:val="B51A23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5B84152"/>
    <w:multiLevelType w:val="hybridMultilevel"/>
    <w:tmpl w:val="33B4F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F04A0"/>
    <w:multiLevelType w:val="hybridMultilevel"/>
    <w:tmpl w:val="1C44A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336A55"/>
    <w:multiLevelType w:val="hybridMultilevel"/>
    <w:tmpl w:val="30BE4DAC"/>
    <w:lvl w:ilvl="0" w:tplc="4E3CCE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D6E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2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EA8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CA8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54E3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3EE7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C03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E0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8F31124"/>
    <w:multiLevelType w:val="hybridMultilevel"/>
    <w:tmpl w:val="8AFED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6B02AF"/>
    <w:multiLevelType w:val="singleLevel"/>
    <w:tmpl w:val="15F25542"/>
    <w:lvl w:ilvl="0">
      <w:start w:val="1"/>
      <w:numFmt w:val="bullet"/>
      <w:pStyle w:val="BulletText2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Times New Roman" w:hint="default"/>
      </w:rPr>
    </w:lvl>
  </w:abstractNum>
  <w:abstractNum w:abstractNumId="18" w15:restartNumberingAfterBreak="0">
    <w:nsid w:val="78407290"/>
    <w:multiLevelType w:val="singleLevel"/>
    <w:tmpl w:val="2012D14E"/>
    <w:lvl w:ilvl="0">
      <w:start w:val="1"/>
      <w:numFmt w:val="bullet"/>
      <w:pStyle w:val="BulletText1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hint="default"/>
      </w:rPr>
    </w:lvl>
  </w:abstractNum>
  <w:abstractNum w:abstractNumId="19" w15:restartNumberingAfterBreak="0">
    <w:nsid w:val="7AFA1D3D"/>
    <w:multiLevelType w:val="hybridMultilevel"/>
    <w:tmpl w:val="D1A667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994AC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4D1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69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2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8C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89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608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2A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B523B3F"/>
    <w:multiLevelType w:val="hybridMultilevel"/>
    <w:tmpl w:val="FF1A0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8"/>
  </w:num>
  <w:num w:numId="3">
    <w:abstractNumId w:val="17"/>
  </w:num>
  <w:num w:numId="4">
    <w:abstractNumId w:val="6"/>
  </w:num>
  <w:num w:numId="5">
    <w:abstractNumId w:val="8"/>
  </w:num>
  <w:num w:numId="6">
    <w:abstractNumId w:val="2"/>
  </w:num>
  <w:num w:numId="7">
    <w:abstractNumId w:val="11"/>
  </w:num>
  <w:num w:numId="8">
    <w:abstractNumId w:val="13"/>
  </w:num>
  <w:num w:numId="9">
    <w:abstractNumId w:val="9"/>
  </w:num>
  <w:num w:numId="10">
    <w:abstractNumId w:val="3"/>
  </w:num>
  <w:num w:numId="11">
    <w:abstractNumId w:val="5"/>
  </w:num>
  <w:num w:numId="12">
    <w:abstractNumId w:val="16"/>
  </w:num>
  <w:num w:numId="13">
    <w:abstractNumId w:val="4"/>
  </w:num>
  <w:num w:numId="14">
    <w:abstractNumId w:val="1"/>
  </w:num>
  <w:num w:numId="15">
    <w:abstractNumId w:val="0"/>
  </w:num>
  <w:num w:numId="16">
    <w:abstractNumId w:val="15"/>
  </w:num>
  <w:num w:numId="17">
    <w:abstractNumId w:val="7"/>
  </w:num>
  <w:num w:numId="18">
    <w:abstractNumId w:val="10"/>
  </w:num>
  <w:num w:numId="19">
    <w:abstractNumId w:val="19"/>
  </w:num>
  <w:num w:numId="20">
    <w:abstractNumId w:val="14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BC"/>
    <w:rsid w:val="001A717A"/>
    <w:rsid w:val="00640F1E"/>
    <w:rsid w:val="008F75EF"/>
    <w:rsid w:val="00AA23BC"/>
    <w:rsid w:val="00BB2169"/>
    <w:rsid w:val="00D8170B"/>
    <w:rsid w:val="00E8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2CCBB"/>
  <w15:chartTrackingRefBased/>
  <w15:docId w15:val="{1FED99FF-F900-4AAC-8212-B317FBBBD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BC"/>
    <w:pPr>
      <w:spacing w:after="200" w:line="276" w:lineRule="auto"/>
    </w:pPr>
    <w:rPr>
      <w:lang w:val="en-GB"/>
    </w:rPr>
  </w:style>
  <w:style w:type="paragraph" w:styleId="Heading1">
    <w:name w:val="heading 1"/>
    <w:aliases w:val="Part Title"/>
    <w:basedOn w:val="Normal"/>
    <w:next w:val="Normal"/>
    <w:link w:val="Heading1Char"/>
    <w:qFormat/>
    <w:rsid w:val="00AA23BC"/>
    <w:pPr>
      <w:keepNext/>
      <w:keepLines/>
      <w:spacing w:after="0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32"/>
    </w:rPr>
  </w:style>
  <w:style w:type="paragraph" w:styleId="Heading2">
    <w:name w:val="heading 2"/>
    <w:aliases w:val="Chapter Title"/>
    <w:basedOn w:val="Normal"/>
    <w:next w:val="Normal"/>
    <w:link w:val="Heading2Char"/>
    <w:unhideWhenUsed/>
    <w:qFormat/>
    <w:rsid w:val="00AA23B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aliases w:val="Section Title"/>
    <w:basedOn w:val="Heading2"/>
    <w:next w:val="Normal"/>
    <w:link w:val="Heading3Char"/>
    <w:unhideWhenUsed/>
    <w:qFormat/>
    <w:rsid w:val="00AA23BC"/>
    <w:pPr>
      <w:outlineLvl w:val="2"/>
    </w:pPr>
  </w:style>
  <w:style w:type="paragraph" w:styleId="Heading4">
    <w:name w:val="heading 4"/>
    <w:aliases w:val="Map Title"/>
    <w:basedOn w:val="Normal"/>
    <w:next w:val="Normal"/>
    <w:link w:val="Heading4Char"/>
    <w:unhideWhenUsed/>
    <w:qFormat/>
    <w:rsid w:val="00AA23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Block Label"/>
    <w:basedOn w:val="Normal"/>
    <w:link w:val="Heading5Char"/>
    <w:qFormat/>
    <w:rsid w:val="00AA23BC"/>
    <w:pPr>
      <w:spacing w:after="0" w:line="36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6">
    <w:name w:val="heading 6"/>
    <w:aliases w:val="Sub Label"/>
    <w:basedOn w:val="Heading5"/>
    <w:next w:val="Normal"/>
    <w:link w:val="Heading6Char"/>
    <w:qFormat/>
    <w:rsid w:val="00AA23BC"/>
    <w:pPr>
      <w:spacing w:before="240" w:after="60"/>
      <w:outlineLvl w:val="5"/>
    </w:pPr>
    <w:rPr>
      <w:i/>
    </w:rPr>
  </w:style>
  <w:style w:type="paragraph" w:styleId="Heading9">
    <w:name w:val="heading 9"/>
    <w:basedOn w:val="Normal"/>
    <w:next w:val="Normal"/>
    <w:link w:val="Heading9Char"/>
    <w:unhideWhenUsed/>
    <w:qFormat/>
    <w:rsid w:val="00AA23B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art Title Char"/>
    <w:basedOn w:val="DefaultParagraphFont"/>
    <w:link w:val="Heading1"/>
    <w:rsid w:val="00AA23BC"/>
    <w:rPr>
      <w:rFonts w:ascii="Times New Roman" w:eastAsiaTheme="majorEastAsia" w:hAnsi="Times New Roman" w:cs="Times New Roman"/>
      <w:b/>
      <w:bCs/>
      <w:sz w:val="24"/>
      <w:szCs w:val="32"/>
      <w:lang w:val="en-GB"/>
    </w:rPr>
  </w:style>
  <w:style w:type="character" w:customStyle="1" w:styleId="Heading2Char">
    <w:name w:val="Heading 2 Char"/>
    <w:aliases w:val="Chapter Title Char"/>
    <w:basedOn w:val="DefaultParagraphFont"/>
    <w:link w:val="Heading2"/>
    <w:rsid w:val="00AA23BC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Heading3Char">
    <w:name w:val="Heading 3 Char"/>
    <w:aliases w:val="Section Title Char"/>
    <w:basedOn w:val="DefaultParagraphFont"/>
    <w:link w:val="Heading3"/>
    <w:rsid w:val="00AA23BC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Heading4Char">
    <w:name w:val="Heading 4 Char"/>
    <w:aliases w:val="Map Title Char"/>
    <w:basedOn w:val="DefaultParagraphFont"/>
    <w:link w:val="Heading4"/>
    <w:rsid w:val="00AA23B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aliases w:val="Block Label Char"/>
    <w:basedOn w:val="DefaultParagraphFont"/>
    <w:link w:val="Heading5"/>
    <w:rsid w:val="00AA23B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aliases w:val="Sub Label Char"/>
    <w:basedOn w:val="DefaultParagraphFont"/>
    <w:link w:val="Heading6"/>
    <w:rsid w:val="00AA23BC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AA23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3BC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AA23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aliases w:val="HeaderQ"/>
    <w:basedOn w:val="Normal"/>
    <w:link w:val="HeaderChar"/>
    <w:uiPriority w:val="99"/>
    <w:unhideWhenUsed/>
    <w:rsid w:val="00AA23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aliases w:val="HeaderQ Char"/>
    <w:basedOn w:val="DefaultParagraphFont"/>
    <w:link w:val="Header"/>
    <w:uiPriority w:val="99"/>
    <w:rsid w:val="00AA23B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23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3BC"/>
    <w:rPr>
      <w:lang w:val="en-GB"/>
    </w:rPr>
  </w:style>
  <w:style w:type="paragraph" w:styleId="Title">
    <w:name w:val="Title"/>
    <w:basedOn w:val="Normal"/>
    <w:next w:val="Normal"/>
    <w:link w:val="TitleChar"/>
    <w:qFormat/>
    <w:rsid w:val="00AA23BC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A23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table" w:styleId="TableGrid">
    <w:name w:val="Table Grid"/>
    <w:basedOn w:val="TableNormal"/>
    <w:uiPriority w:val="39"/>
    <w:rsid w:val="00AA23B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A23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23BC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unhideWhenUsed/>
    <w:rsid w:val="00AA23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A23B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unhideWhenUsed/>
    <w:rsid w:val="00AA23B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A23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23B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AA23BC"/>
    <w:rPr>
      <w:b/>
      <w:bCs/>
    </w:rPr>
  </w:style>
  <w:style w:type="paragraph" w:customStyle="1" w:styleId="Default">
    <w:name w:val="Default"/>
    <w:rsid w:val="00AA23B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A23B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3BC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A23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A23BC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AA23BC"/>
  </w:style>
  <w:style w:type="character" w:customStyle="1" w:styleId="ref-journal">
    <w:name w:val="ref-journal"/>
    <w:basedOn w:val="DefaultParagraphFont"/>
    <w:rsid w:val="00AA23BC"/>
  </w:style>
  <w:style w:type="character" w:customStyle="1" w:styleId="ref-vol">
    <w:name w:val="ref-vol"/>
    <w:basedOn w:val="DefaultParagraphFont"/>
    <w:rsid w:val="00AA23BC"/>
  </w:style>
  <w:style w:type="character" w:customStyle="1" w:styleId="element-citation">
    <w:name w:val="element-citation"/>
    <w:basedOn w:val="DefaultParagraphFont"/>
    <w:rsid w:val="00AA23BC"/>
  </w:style>
  <w:style w:type="character" w:customStyle="1" w:styleId="plainlinks">
    <w:name w:val="plainlinks"/>
    <w:basedOn w:val="DefaultParagraphFont"/>
    <w:rsid w:val="00AA23BC"/>
  </w:style>
  <w:style w:type="character" w:customStyle="1" w:styleId="cit">
    <w:name w:val="cit"/>
    <w:basedOn w:val="DefaultParagraphFont"/>
    <w:rsid w:val="00AA23BC"/>
  </w:style>
  <w:style w:type="character" w:customStyle="1" w:styleId="doi">
    <w:name w:val="doi"/>
    <w:basedOn w:val="DefaultParagraphFont"/>
    <w:rsid w:val="00AA23BC"/>
  </w:style>
  <w:style w:type="character" w:customStyle="1" w:styleId="sr-only">
    <w:name w:val="sr-only"/>
    <w:basedOn w:val="DefaultParagraphFont"/>
    <w:rsid w:val="00AA23BC"/>
  </w:style>
  <w:style w:type="character" w:customStyle="1" w:styleId="text">
    <w:name w:val="text"/>
    <w:basedOn w:val="DefaultParagraphFont"/>
    <w:rsid w:val="00AA23BC"/>
  </w:style>
  <w:style w:type="character" w:customStyle="1" w:styleId="author-ref">
    <w:name w:val="author-ref"/>
    <w:basedOn w:val="DefaultParagraphFont"/>
    <w:rsid w:val="00AA23BC"/>
  </w:style>
  <w:style w:type="character" w:customStyle="1" w:styleId="journalname">
    <w:name w:val="journalname"/>
    <w:basedOn w:val="DefaultParagraphFont"/>
    <w:rsid w:val="00AA23BC"/>
  </w:style>
  <w:style w:type="character" w:customStyle="1" w:styleId="highwire-citation-authors">
    <w:name w:val="highwire-citation-authors"/>
    <w:basedOn w:val="DefaultParagraphFont"/>
    <w:rsid w:val="00AA23BC"/>
  </w:style>
  <w:style w:type="character" w:customStyle="1" w:styleId="highwire-citation-author">
    <w:name w:val="highwire-citation-author"/>
    <w:basedOn w:val="DefaultParagraphFont"/>
    <w:rsid w:val="00AA23BC"/>
  </w:style>
  <w:style w:type="character" w:customStyle="1" w:styleId="highwire-cite-metadata-date">
    <w:name w:val="highwire-cite-metadata-date"/>
    <w:basedOn w:val="DefaultParagraphFont"/>
    <w:rsid w:val="00AA23BC"/>
  </w:style>
  <w:style w:type="character" w:customStyle="1" w:styleId="highwire-cite-metadata-volume">
    <w:name w:val="highwire-cite-metadata-volume"/>
    <w:basedOn w:val="DefaultParagraphFont"/>
    <w:rsid w:val="00AA23BC"/>
  </w:style>
  <w:style w:type="character" w:customStyle="1" w:styleId="highwire-cite-metadata-pages">
    <w:name w:val="highwire-cite-metadata-pages"/>
    <w:basedOn w:val="DefaultParagraphFont"/>
    <w:rsid w:val="00AA23BC"/>
  </w:style>
  <w:style w:type="paragraph" w:styleId="TOCHeading">
    <w:name w:val="TOC Heading"/>
    <w:basedOn w:val="Heading1"/>
    <w:next w:val="Normal"/>
    <w:uiPriority w:val="39"/>
    <w:unhideWhenUsed/>
    <w:qFormat/>
    <w:rsid w:val="00AA23BC"/>
    <w:pPr>
      <w:spacing w:before="240" w:line="259" w:lineRule="auto"/>
      <w:outlineLvl w:val="9"/>
    </w:pPr>
    <w:rPr>
      <w:b w:val="0"/>
      <w:bCs w:val="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23BC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23BC"/>
    <w:pPr>
      <w:spacing w:after="100" w:line="259" w:lineRule="auto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A23BC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3BC"/>
    <w:rPr>
      <w:color w:val="605E5C"/>
      <w:shd w:val="clear" w:color="auto" w:fill="E1DFDD"/>
    </w:rPr>
  </w:style>
  <w:style w:type="numbering" w:customStyle="1" w:styleId="NoList1">
    <w:name w:val="No List1"/>
    <w:next w:val="NoList"/>
    <w:semiHidden/>
    <w:rsid w:val="00AA23BC"/>
  </w:style>
  <w:style w:type="paragraph" w:customStyle="1" w:styleId="BlockLine">
    <w:name w:val="Block Line"/>
    <w:basedOn w:val="Normal"/>
    <w:next w:val="Normal"/>
    <w:rsid w:val="00AA23BC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lockText">
    <w:name w:val="Block_Text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1">
    <w:name w:val="Bullet Text 1"/>
    <w:basedOn w:val="Normal"/>
    <w:rsid w:val="00AA23BC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2">
    <w:name w:val="Bullet Text 2"/>
    <w:basedOn w:val="Normal"/>
    <w:rsid w:val="00AA23BC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3">
    <w:name w:val="Bullet Text 3"/>
    <w:basedOn w:val="Normal"/>
    <w:rsid w:val="00AA23BC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ontinuedBlockLabel">
    <w:name w:val="Continued Block Label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ontinuedOnNextPa">
    <w:name w:val="Continued On Next Pa"/>
    <w:basedOn w:val="Normal"/>
    <w:next w:val="Normal"/>
    <w:rsid w:val="00AA23BC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  <w:jc w:val="right"/>
    </w:pPr>
    <w:rPr>
      <w:rFonts w:ascii="Times New Roman" w:eastAsia="Times New Roman" w:hAnsi="Times New Roman" w:cs="Times New Roman"/>
      <w:i/>
      <w:sz w:val="20"/>
      <w:szCs w:val="20"/>
      <w:lang w:val="en-US"/>
    </w:rPr>
  </w:style>
  <w:style w:type="paragraph" w:customStyle="1" w:styleId="ContinuedTableLabe">
    <w:name w:val="Continued Table Labe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EmbeddedText">
    <w:name w:val="Embedded Text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Acronym">
    <w:name w:val="HTML Acronym"/>
    <w:basedOn w:val="DefaultParagraphFont"/>
    <w:rsid w:val="00AA23BC"/>
  </w:style>
  <w:style w:type="paragraph" w:customStyle="1" w:styleId="IMTOC">
    <w:name w:val="IMTOC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apTitleContinued">
    <w:name w:val="Map Title. Continued"/>
    <w:basedOn w:val="Normal"/>
    <w:autoRedefine/>
    <w:rsid w:val="00AA23BC"/>
    <w:pPr>
      <w:spacing w:after="240" w:line="240" w:lineRule="auto"/>
    </w:pPr>
    <w:rPr>
      <w:rFonts w:ascii="Arial (W1)" w:eastAsia="Times New Roman" w:hAnsi="Arial (W1)" w:cs="Times New (W1)"/>
      <w:b/>
      <w:color w:val="0000FF"/>
      <w:sz w:val="32"/>
      <w:szCs w:val="20"/>
      <w:lang w:val="en-US"/>
    </w:rPr>
  </w:style>
  <w:style w:type="paragraph" w:customStyle="1" w:styleId="MemoLine">
    <w:name w:val="Memo Line"/>
    <w:basedOn w:val="BlockLine"/>
    <w:next w:val="Normal"/>
    <w:rsid w:val="00AA23BC"/>
    <w:pPr>
      <w:ind w:left="0"/>
    </w:pPr>
  </w:style>
  <w:style w:type="paragraph" w:customStyle="1" w:styleId="NoteText">
    <w:name w:val="Note Text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ublicationTitle">
    <w:name w:val="Publication Title"/>
    <w:basedOn w:val="Normal"/>
    <w:next w:val="Heading4"/>
    <w:rsid w:val="00AA23BC"/>
    <w:pPr>
      <w:spacing w:after="240" w:line="240" w:lineRule="auto"/>
      <w:jc w:val="center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customStyle="1" w:styleId="TableHeaderText">
    <w:name w:val="Table Header Text"/>
    <w:basedOn w:val="Normal"/>
    <w:rsid w:val="00AA23B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Text">
    <w:name w:val="Table Text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OCTitle">
    <w:name w:val="TOC Title"/>
    <w:basedOn w:val="Normal"/>
    <w:rsid w:val="00AA23BC"/>
    <w:pPr>
      <w:widowControl w:val="0"/>
      <w:spacing w:after="0" w:line="240" w:lineRule="auto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customStyle="1" w:styleId="TOCItem">
    <w:name w:val="TOCItem"/>
    <w:basedOn w:val="Normal"/>
    <w:rsid w:val="00AA23BC"/>
    <w:pPr>
      <w:tabs>
        <w:tab w:val="left" w:leader="dot" w:pos="7061"/>
        <w:tab w:val="right" w:pos="7524"/>
      </w:tabs>
      <w:spacing w:before="60" w:after="60" w:line="240" w:lineRule="auto"/>
      <w:ind w:right="465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OCStem">
    <w:name w:val="TOCStem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0">
    <w:name w:val="Block Text"/>
    <w:basedOn w:val="Normal"/>
    <w:rsid w:val="00AA23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extCentered">
    <w:name w:val="Table Text + Centered"/>
    <w:basedOn w:val="TableText"/>
    <w:rsid w:val="00AA23BC"/>
    <w:pPr>
      <w:jc w:val="center"/>
    </w:pPr>
  </w:style>
  <w:style w:type="paragraph" w:customStyle="1" w:styleId="StyleTableTextCentered">
    <w:name w:val="Style Table Text + Centered"/>
    <w:basedOn w:val="TableText"/>
    <w:rsid w:val="00AA23BC"/>
    <w:pPr>
      <w:jc w:val="center"/>
    </w:pPr>
    <w:rPr>
      <w:b/>
    </w:rPr>
  </w:style>
  <w:style w:type="character" w:customStyle="1" w:styleId="TableTextChar1">
    <w:name w:val="TableText Char1"/>
    <w:rsid w:val="00AA23BC"/>
    <w:rPr>
      <w:rFonts w:ascii="Verdana" w:hAnsi="Verdana"/>
      <w:noProof w:val="0"/>
      <w:sz w:val="18"/>
      <w:szCs w:val="18"/>
      <w:lang w:val="en-US"/>
    </w:rPr>
  </w:style>
  <w:style w:type="paragraph" w:customStyle="1" w:styleId="TableTextBasic">
    <w:name w:val="TableTextBasic"/>
    <w:basedOn w:val="Normal"/>
    <w:rsid w:val="00AA23BC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</w:rPr>
  </w:style>
  <w:style w:type="paragraph" w:customStyle="1" w:styleId="TableText0">
    <w:name w:val="TableText"/>
    <w:rsid w:val="00AA23BC"/>
    <w:pPr>
      <w:spacing w:after="0" w:line="240" w:lineRule="auto"/>
    </w:pPr>
    <w:rPr>
      <w:rFonts w:ascii="Verdana" w:eastAsia="Times New Roman" w:hAnsi="Verdana" w:cs="Times New Roman"/>
      <w:sz w:val="18"/>
      <w:szCs w:val="18"/>
    </w:rPr>
  </w:style>
  <w:style w:type="character" w:styleId="PageNumber">
    <w:name w:val="page number"/>
    <w:basedOn w:val="DefaultParagraphFont"/>
    <w:rsid w:val="00AA23BC"/>
  </w:style>
  <w:style w:type="paragraph" w:styleId="BodyTextIndent">
    <w:name w:val="Body Text Indent"/>
    <w:basedOn w:val="Normal"/>
    <w:link w:val="BodyTextIndentChar"/>
    <w:rsid w:val="00AA23BC"/>
    <w:pPr>
      <w:spacing w:before="240" w:after="0" w:line="240" w:lineRule="auto"/>
      <w:ind w:left="-238"/>
      <w:outlineLvl w:val="0"/>
    </w:pPr>
    <w:rPr>
      <w:rFonts w:ascii="Arial Narrow" w:eastAsia="Times New Roman" w:hAnsi="Arial Narrow" w:cs="Times New Roman"/>
      <w:b/>
      <w:bCs/>
      <w:snapToGrid w:val="0"/>
      <w:color w:val="008000"/>
      <w:sz w:val="52"/>
      <w:szCs w:val="52"/>
    </w:rPr>
  </w:style>
  <w:style w:type="character" w:customStyle="1" w:styleId="BodyTextIndentChar">
    <w:name w:val="Body Text Indent Char"/>
    <w:basedOn w:val="DefaultParagraphFont"/>
    <w:link w:val="BodyTextIndent"/>
    <w:rsid w:val="00AA23BC"/>
    <w:rPr>
      <w:rFonts w:ascii="Arial Narrow" w:eastAsia="Times New Roman" w:hAnsi="Arial Narrow" w:cs="Times New Roman"/>
      <w:b/>
      <w:bCs/>
      <w:snapToGrid w:val="0"/>
      <w:color w:val="008000"/>
      <w:sz w:val="52"/>
      <w:szCs w:val="52"/>
      <w:lang w:val="en-GB"/>
    </w:rPr>
  </w:style>
  <w:style w:type="paragraph" w:customStyle="1" w:styleId="StyleHeading5BlockLabelLatinTimesNewW1ComplexTim">
    <w:name w:val="Style Heading 5Block Label + (Latin) Times New (W1) (Complex) Tim..."/>
    <w:basedOn w:val="Heading5"/>
    <w:autoRedefine/>
    <w:rsid w:val="00AA23BC"/>
    <w:rPr>
      <w:rFonts w:ascii="Times New (W1)" w:hAnsi="Times New (W1)" w:cs="Times New (W1)"/>
    </w:rPr>
  </w:style>
  <w:style w:type="paragraph" w:customStyle="1" w:styleId="StyleTableTextCentered115pt">
    <w:name w:val="Style Table Text + Centered + 11.5 pt"/>
    <w:basedOn w:val="TableTextCentered"/>
    <w:autoRedefine/>
    <w:rsid w:val="00AA23BC"/>
    <w:rPr>
      <w:szCs w:val="23"/>
    </w:rPr>
  </w:style>
  <w:style w:type="paragraph" w:styleId="DocumentMap">
    <w:name w:val="Document Map"/>
    <w:basedOn w:val="Normal"/>
    <w:link w:val="DocumentMapChar"/>
    <w:semiHidden/>
    <w:rsid w:val="00AA23BC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AA23B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StyleHeading4MapTitleGreen">
    <w:name w:val="Style Heading 4Map Title + Green"/>
    <w:basedOn w:val="Heading4"/>
    <w:autoRedefine/>
    <w:rsid w:val="00AA23BC"/>
    <w:pPr>
      <w:keepNext w:val="0"/>
      <w:keepLines w:val="0"/>
      <w:spacing w:before="0" w:after="240" w:line="240" w:lineRule="auto"/>
    </w:pPr>
    <w:rPr>
      <w:rFonts w:ascii="Arial (W1)" w:eastAsia="Times New Roman" w:hAnsi="Arial (W1)" w:cs="Times New (W1)"/>
      <w:b/>
      <w:i w:val="0"/>
      <w:iCs w:val="0"/>
      <w:color w:val="0000FF"/>
      <w:sz w:val="32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AA23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AA23BC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A23B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23B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AA23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23BC"/>
    <w:rPr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23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23BC"/>
    <w:pPr>
      <w:spacing w:after="0" w:line="240" w:lineRule="auto"/>
    </w:pPr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AA23BC"/>
  </w:style>
  <w:style w:type="table" w:customStyle="1" w:styleId="TableGrid2">
    <w:name w:val="Table Grid2"/>
    <w:basedOn w:val="TableNormal"/>
    <w:next w:val="TableGrid"/>
    <w:uiPriority w:val="39"/>
    <w:rsid w:val="00AA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23BC"/>
    <w:pPr>
      <w:spacing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3">
    <w:name w:val="No List3"/>
    <w:next w:val="NoList"/>
    <w:uiPriority w:val="99"/>
    <w:semiHidden/>
    <w:unhideWhenUsed/>
    <w:rsid w:val="00AA23BC"/>
  </w:style>
  <w:style w:type="table" w:customStyle="1" w:styleId="TableGrid3">
    <w:name w:val="Table Grid3"/>
    <w:basedOn w:val="TableNormal"/>
    <w:next w:val="TableGrid"/>
    <w:uiPriority w:val="39"/>
    <w:rsid w:val="00AA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A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A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A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AA23BC"/>
    <w:pPr>
      <w:spacing w:before="120" w:after="120" w:line="36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2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23BC"/>
    <w:rPr>
      <w:rFonts w:ascii="Courier New" w:eastAsia="Times New Roman" w:hAnsi="Courier New" w:cs="Courier New"/>
      <w:sz w:val="20"/>
      <w:szCs w:val="20"/>
    </w:rPr>
  </w:style>
  <w:style w:type="table" w:customStyle="1" w:styleId="TableGrid7">
    <w:name w:val="Table Grid7"/>
    <w:basedOn w:val="TableNormal"/>
    <w:next w:val="TableGrid"/>
    <w:uiPriority w:val="39"/>
    <w:rsid w:val="00AA23B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67</Words>
  <Characters>10077</Characters>
  <Application>Microsoft Office Word</Application>
  <DocSecurity>0</DocSecurity>
  <Lines>83</Lines>
  <Paragraphs>23</Paragraphs>
  <ScaleCrop>false</ScaleCrop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z E</dc:creator>
  <cp:keywords/>
  <dc:description/>
  <cp:lastModifiedBy>Diarz E</cp:lastModifiedBy>
  <cp:revision>4</cp:revision>
  <dcterms:created xsi:type="dcterms:W3CDTF">2020-03-18T12:31:00Z</dcterms:created>
  <dcterms:modified xsi:type="dcterms:W3CDTF">2020-03-18T12:46:00Z</dcterms:modified>
</cp:coreProperties>
</file>